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96836" w14:textId="2BBB2EAB" w:rsidR="002A54AD" w:rsidRPr="00B46C12" w:rsidRDefault="002A54AD" w:rsidP="00D46920">
      <w:pPr>
        <w:pStyle w:val="RTFOutput"/>
        <w:adjustRightInd w:val="0"/>
        <w:spacing w:before="10" w:after="10"/>
        <w:rPr>
          <w:rFonts w:cs="Arial"/>
          <w:b/>
          <w:bCs/>
          <w:color w:val="000000"/>
          <w:sz w:val="16"/>
          <w:szCs w:val="16"/>
        </w:rPr>
      </w:pPr>
      <w:bookmarkStart w:id="0" w:name="infbyg_all"/>
      <w:bookmarkStart w:id="1" w:name="_Toc157121194"/>
      <w:r w:rsidRPr="00B46C12">
        <w:rPr>
          <w:rFonts w:cs="Arial"/>
          <w:b/>
          <w:bCs/>
          <w:color w:val="000000"/>
          <w:sz w:val="16"/>
          <w:szCs w:val="16"/>
        </w:rPr>
        <w:t>Table</w:t>
      </w:r>
      <w:bookmarkEnd w:id="0"/>
      <w:r w:rsidRPr="00B46C12">
        <w:rPr>
          <w:rFonts w:cs="Arial"/>
          <w:b/>
          <w:bCs/>
          <w:color w:val="000000"/>
          <w:sz w:val="16"/>
          <w:szCs w:val="16"/>
        </w:rPr>
        <w:t xml:space="preserve"> S2</w:t>
      </w:r>
      <w:r w:rsidRPr="00B46C12">
        <w:rPr>
          <w:rFonts w:cs="Arial"/>
          <w:b/>
          <w:bCs/>
          <w:noProof/>
          <w:color w:val="000000"/>
          <w:sz w:val="16"/>
          <w:szCs w:val="16"/>
        </w:rPr>
        <w:t>:</w:t>
      </w:r>
      <w:r w:rsidRPr="00B46C12">
        <w:rPr>
          <w:rFonts w:cs="Arial"/>
          <w:b/>
          <w:bCs/>
          <w:color w:val="000000"/>
          <w:sz w:val="16"/>
          <w:szCs w:val="16"/>
        </w:rPr>
        <w:t xml:space="preserve"> </w:t>
      </w:r>
      <w:r w:rsidRPr="00B46C12">
        <w:rPr>
          <w:rFonts w:cs="Arial"/>
          <w:b/>
          <w:bCs/>
          <w:noProof/>
          <w:color w:val="000000"/>
          <w:sz w:val="16"/>
          <w:szCs w:val="16"/>
        </w:rPr>
        <w:t>Concentrations</w:t>
      </w:r>
      <w:r w:rsidRPr="00B46C12">
        <w:rPr>
          <w:rFonts w:cs="Arial"/>
          <w:b/>
          <w:bCs/>
          <w:color w:val="000000"/>
          <w:sz w:val="16"/>
          <w:szCs w:val="16"/>
        </w:rPr>
        <w:t xml:space="preserve"> of angiogenic and inflammatory biomarkers by ARV group, among all women</w:t>
      </w:r>
      <w:bookmarkEnd w:id="1"/>
    </w:p>
    <w:p w14:paraId="2C8F969E" w14:textId="77777777" w:rsidR="002A54AD" w:rsidRPr="00B46C12" w:rsidRDefault="002A54AD" w:rsidP="002A54AD">
      <w:pPr>
        <w:pStyle w:val="RTFOutput"/>
        <w:adjustRightInd w:val="0"/>
        <w:spacing w:before="10" w:after="10"/>
        <w:jc w:val="center"/>
        <w:rPr>
          <w:rFonts w:cs="Arial"/>
          <w:b/>
          <w:bCs/>
          <w:color w:val="000000"/>
          <w:sz w:val="16"/>
          <w:szCs w:val="16"/>
        </w:rPr>
      </w:pPr>
    </w:p>
    <w:tbl>
      <w:tblPr>
        <w:tblW w:w="97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6"/>
        <w:gridCol w:w="1514"/>
        <w:gridCol w:w="2363"/>
        <w:gridCol w:w="2317"/>
        <w:gridCol w:w="990"/>
      </w:tblGrid>
      <w:tr w:rsidR="002A54AD" w:rsidRPr="00B46C12" w14:paraId="023784F0" w14:textId="77777777" w:rsidTr="002A54AD">
        <w:trPr>
          <w:cantSplit/>
          <w:tblHeader/>
          <w:jc w:val="center"/>
        </w:trPr>
        <w:tc>
          <w:tcPr>
            <w:tcW w:w="253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B91EB5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Biomarker (</w:t>
            </w:r>
            <w:proofErr w:type="spellStart"/>
            <w:r w:rsidRPr="00B46C12">
              <w:rPr>
                <w:rFonts w:cs="Arial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B46C12">
              <w:rPr>
                <w:rFonts w:cs="Arial"/>
                <w:b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51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7FD3F1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969D0BF" w14:textId="7341E4E1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b/>
                <w:bCs/>
                <w:color w:val="000000"/>
                <w:sz w:val="16"/>
                <w:szCs w:val="16"/>
              </w:rPr>
              <w:t>Women on ART at Conception¹</w:t>
            </w:r>
          </w:p>
        </w:tc>
        <w:tc>
          <w:tcPr>
            <w:tcW w:w="231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B7A15E3" w14:textId="41F68EF0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b/>
                <w:bCs/>
                <w:color w:val="000000"/>
                <w:sz w:val="16"/>
                <w:szCs w:val="16"/>
              </w:rPr>
              <w:t>Women initiated ART at ≥ the 2nd trimester²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5A691E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b/>
                <w:bCs/>
                <w:color w:val="000000"/>
                <w:sz w:val="16"/>
                <w:szCs w:val="16"/>
              </w:rPr>
              <w:t>P-Value ³</w:t>
            </w:r>
          </w:p>
        </w:tc>
      </w:tr>
      <w:tr w:rsidR="002A54AD" w:rsidRPr="00B46C12" w14:paraId="20B3283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D1CBC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TNF alph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8342A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A18ED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30 (0.2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F2679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32 (0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7DB5C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</w:tr>
      <w:tr w:rsidR="002A54AD" w:rsidRPr="00B46C12" w14:paraId="6682055F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19FA1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9BAB0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FD1C9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29 (1.14, 1.4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3F6A2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33 (1.18, 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D95AE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8BBC0F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14EE1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FEEDB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F2DEB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3, 2.1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56429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7, 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461C6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9D2FB4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7028C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FN gamm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DA530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B04D3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2 (0.4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8F4C1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4 (0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66D3A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</w:tr>
      <w:tr w:rsidR="002A54AD" w:rsidRPr="00B46C12" w14:paraId="7E41929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FE701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1EFD0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0DD7A6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35 (1.15, 1.7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BAE06E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0 (1.23, 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4CAAC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141DBC8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A1074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A08AE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FD998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61, 2.6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F7D98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1, 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61428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189631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2C41E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E8679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DB330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48 (0.5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4129F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36 (0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F30EB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</w:tr>
      <w:tr w:rsidR="002A54AD" w:rsidRPr="00B46C12" w14:paraId="7FA5E14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AB61E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D831E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FEB02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47 (-0.90, -0.0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B9789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39 (-0.79, 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54860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318A395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C13A5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E8E81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1B855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48, 0.5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8D6C75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50, 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AA876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C2DED51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7AA8D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ABED1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B2580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4 (0.4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E8D15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38 (0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B523D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</w:tr>
      <w:tr w:rsidR="002A54AD" w:rsidRPr="00B46C12" w14:paraId="26C672C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8F604F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28FE4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AEAF9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2 (1.26, 1.7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934BF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2 (1.15, 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D5EBD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884835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2DE89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4036A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7D8A0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6, 2.4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25BEF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6, 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1C8E1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ED2C68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B1CF2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653A2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73BC7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5 (0.4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12B93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1 (0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592AF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</w:tr>
      <w:tr w:rsidR="002A54AD" w:rsidRPr="00B46C12" w14:paraId="577115A2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16559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DDB4E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71ED3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0 (-0.12, 0.5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FA6350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7 (0.10, 0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4CB2B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A14ED2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57CB0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15C4C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2C022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45, 1.1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C5C756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50, 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10D05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0FFD46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4EF3E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F0AFA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8F6A5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7 (0.2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F063A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4 (0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2CC14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</w:tr>
      <w:tr w:rsidR="002A54AD" w:rsidRPr="00B46C12" w14:paraId="3015792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8446D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9D79C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555D1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1 (1.35, 1.6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E15C7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7 (1.30, 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A495D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5F6F29A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D5A66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5DCA7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2BD85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90, 2.1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168D0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9, 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2CBA6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BDFF18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2CBD4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TGF bet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65BF0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5D796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89 (0.4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066D5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98 (0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9E243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</w:tr>
      <w:tr w:rsidR="002A54AD" w:rsidRPr="00B46C12" w14:paraId="1AA847C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418D9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2E12FD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F4690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95 (2.53, 3.2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6DEDF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09 (2.67, 3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4DD31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DF212C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D6FBD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87DFF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A8BCE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70, 3.4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64F65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86, 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4C29F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DC657BC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EDF04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1 bet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285F4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DC5EE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5 (0.3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3135E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4 (0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EDE06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90</w:t>
            </w:r>
          </w:p>
        </w:tc>
      </w:tr>
      <w:tr w:rsidR="002A54AD" w:rsidRPr="00B46C12" w14:paraId="1968027F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20BE5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339B0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CF19A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14 (0.79, 1.3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18321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7 (0.87, 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47C54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1E87D0C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34837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A4A1C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DF53E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05, 1.6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A3252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1, 1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0D6222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E6F085E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75F35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05261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393709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03 (0.3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530CB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08 (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1BF41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</w:tr>
      <w:tr w:rsidR="002A54AD" w:rsidRPr="00B46C12" w14:paraId="4D1C9F1C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A0CFF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57446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E8A93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99 (1.84, 2.1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B095D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07 (1.88, 2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716AD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39FF1E5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10C95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08019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31DD8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39, 2.7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0CCF4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5, 2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77951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AA2A70A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7C51C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85B143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236DA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4 (0.6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327A2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0 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8620B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</w:tr>
      <w:tr w:rsidR="002A54AD" w:rsidRPr="00B46C12" w14:paraId="55D9B384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EEDCD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9ACC0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9294B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3 (0.04, 0.8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D601EB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4 (0.20, 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869A4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75C9B00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C8B65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088E0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3CD17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59, 1.3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3CD44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60, 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A80F3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F0BA97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D3866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D75E5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64A989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5 (0.3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6CD2ED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97 (0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8B320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</w:tr>
      <w:tr w:rsidR="002A54AD" w:rsidRPr="00B46C12" w14:paraId="2ABABD60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D70E91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FA9D27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FB2BC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5 (0.88, 1.2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CADB9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0 (0.68, 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56099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BC732D9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8FFC55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42A70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0E53C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3, 1.8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B1589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03, 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A00AB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F4FA06E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3F83F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CCL-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B5C3D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25E7C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6 (0.1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3A196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4 (0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EE842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5</w:t>
            </w:r>
          </w:p>
        </w:tc>
      </w:tr>
      <w:tr w:rsidR="002A54AD" w:rsidRPr="00B46C12" w14:paraId="034A3A8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CA8FE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FE5E3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7135A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8 (0.77, 0.9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24210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2 (0.75, 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150AC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DB6BFC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B4DBA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5CA5B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4E1F7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5, 1.3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B1AFF9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7, 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CBFD0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A2D311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D0E5C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RANT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0AB91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06A6B2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4 (0.2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9CECC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8 (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33E6E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6</w:t>
            </w:r>
          </w:p>
        </w:tc>
      </w:tr>
      <w:tr w:rsidR="002A54AD" w:rsidRPr="00B46C12" w14:paraId="4CBF01D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C1E42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5B667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477C8F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7 (1.27, 1.5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2647ED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48 (1.38, 1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64092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E15CE0E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B6808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6E8D3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2B873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4, 1.8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EE15F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12, 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CDF3F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D55C1B8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CEF07F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MIP-1 alph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10D68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0316C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0 (0.3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8D449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6 (0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8DBB4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</w:tr>
      <w:tr w:rsidR="002A54AD" w:rsidRPr="00B46C12" w14:paraId="513F9C0C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F59B8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5BF17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4B4C4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5 (0.62, 0.9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B9344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9 (0.63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17706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40C3F8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0524B8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286BB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B8EDA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7, 1.7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81CC8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9, 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910F7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A72D82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2334F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B32A2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D64751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5.34, 40.9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1EC5D7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8.42, 4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CAE9A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30FD89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DB464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MCP-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230FA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1BF33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20 (0.2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4EBA1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20 (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45927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</w:tr>
      <w:tr w:rsidR="002A54AD" w:rsidRPr="00B46C12" w14:paraId="26BB2F29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F4BCB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F9C57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18B35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22 (1.05, 1.3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A5771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20 (1.09, 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D6565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35548A5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0CEC6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D6AB5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7947F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3, 1.6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C96F4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93, 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BF776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3B1CD30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D09A7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P-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C1DA7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E5B80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9 (0.3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D2C1D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16 (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63E76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</w:tr>
      <w:tr w:rsidR="002A54AD" w:rsidRPr="00B46C12" w14:paraId="4950BDF0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1971B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2B898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483EB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8 (0.89, 1.2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9B96B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10 (1.02, 1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F13A2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F70FFE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937CE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2A6B4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8633F3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5, 2.1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7CFD7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3, 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13B76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5461282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81506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lastRenderedPageBreak/>
              <w:t>Log10 P-Selecti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F72C8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751DF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69 (0.2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0ACF5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68 (0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C205B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</w:tr>
      <w:tr w:rsidR="002A54AD" w:rsidRPr="00B46C12" w14:paraId="67380239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4E134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46134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5DB8F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67 (4.44, 4.9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8DF4D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66 (4.47, 4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5F5868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9CB0584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BA42A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9C343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8B441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19, 5.5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C0361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28, 5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E712D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089606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2A176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12p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CFBE2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BEB6C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0 (0.5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77F87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2 (0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83E23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</w:tr>
      <w:tr w:rsidR="002A54AD" w:rsidRPr="00B46C12" w14:paraId="1058960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43E06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05985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B29DF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3 (-0.12, 0.6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6314C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1 (0.04, 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21D0E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D70CF81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81198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BE5C9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F1E37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98, 1.2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AF4BC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88, 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FBEAF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B41505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60B74D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VEGF-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8E1C2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DB831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63 (0.3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40477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1 (0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03939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</w:tr>
      <w:tr w:rsidR="002A54AD" w:rsidRPr="00B46C12" w14:paraId="4FBECD4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B3B63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062CEC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A2630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62 (1.47, 1.7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BD139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4 (1.38, 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1A5C68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F3308F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D56C7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7AEF07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4BD9E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7, 2.6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1F3302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7, 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8A718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CD3982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425BB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GM-CSF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C567E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2FDC6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52 (0.5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26A92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32 (0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33A87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</w:tr>
      <w:tr w:rsidR="002A54AD" w:rsidRPr="00B46C12" w14:paraId="3CFE58FE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C80FAB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1F238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A4001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46 (-0.87, -0.1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A33AD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32 (-0.73, 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B15C39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FA6844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A8E4F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647F4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74367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70, 0.3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5B35E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28, 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2E8B6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AEDB7B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F7BE2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L-17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4744A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2163A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8 (0.5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F8E54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2 (0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81502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</w:tr>
      <w:tr w:rsidR="002A54AD" w:rsidRPr="00B46C12" w14:paraId="2C66D4E8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AD105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58A9E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7BDE8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4 (0.11, 0.9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14134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3 (0.31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34031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173789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029C6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37DAC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D04A8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39, 1.5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C7DCA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34, 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68FB0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1B6379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440C3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E-selecti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94EB7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197C5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95 (0.1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C3B5B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93 (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205DA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</w:tr>
      <w:tr w:rsidR="002A54AD" w:rsidRPr="00B46C12" w14:paraId="6770ABD1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7EBCC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1CBE85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C59C7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96 (3.84, 4.0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10DBF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95 (3.85, 4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D2B4D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3A4DBEE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7C599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86394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4FDB1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65, 4.1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95D99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55, 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C8C7C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6A0A74A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80CC1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SDF-1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121B7D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95885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65 (0.4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9C736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60 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034CA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6</w:t>
            </w:r>
          </w:p>
        </w:tc>
      </w:tr>
      <w:tr w:rsidR="002A54AD" w:rsidRPr="00B46C12" w14:paraId="457B692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3EAF0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BCE788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F21DE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65 (2.40, 2.8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72A28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60 (2.47, 2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D1ECE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448F404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7D352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6D50B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BF639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56, 4.5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55D48A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00, 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B9784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32090B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135F2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ICAM-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C36FCC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8BD21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76 (0.3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3088B2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76 (0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CE871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</w:tr>
      <w:tr w:rsidR="002A54AD" w:rsidRPr="00B46C12" w14:paraId="2A753CD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5C616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1234C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7F167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73 (4.58, 4.9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8D0C1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74 (4.56, 4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B16F30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188611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ACB96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51C3C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D103B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16, 5.6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788232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78, 5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BA48D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DEF74C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C8454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Ang-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16D71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C46517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16 (0.6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B0205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29 (0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D588D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6</w:t>
            </w:r>
          </w:p>
        </w:tc>
      </w:tr>
      <w:tr w:rsidR="002A54AD" w:rsidRPr="00B46C12" w14:paraId="5EF105D0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5FBF0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31178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5FC27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22 (2.74, 3.7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B56E0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29 (2.98, 3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4B185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912E201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78D85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10BBBA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FEAFE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63, 4.1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AF08E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99, 4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F4A96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DAB678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750C31" w14:textId="3C825574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Ang-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6186BF" w14:textId="190E0EF6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7B2A25" w14:textId="5688B728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88 (0.3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0CC8B3" w14:textId="278A28C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93 (0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7C4D39" w14:textId="24BF27EC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</w:tr>
      <w:tr w:rsidR="002A54AD" w:rsidRPr="00B46C12" w14:paraId="0914BF8A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AEE45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7A5F42" w14:textId="35A8FEF9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A51A4D" w14:textId="55052DD1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93 (3.68, 4.0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EEE611" w14:textId="2F541FB4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04 (3.72, 4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FD222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71696BA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04C488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F48679" w14:textId="45087B8A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D7AD8C" w14:textId="2BA842B8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90, 4.3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298250" w14:textId="31BD926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3.13, 4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79289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4543C9E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A10A8B" w14:textId="41420B8D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 xml:space="preserve">Log10 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PlGF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1E37E9" w14:textId="3463F7D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53AF13" w14:textId="636CD76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11 (0.4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70460A" w14:textId="00201314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13 (0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3BDB2D" w14:textId="3684F67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8</w:t>
            </w:r>
          </w:p>
        </w:tc>
      </w:tr>
      <w:tr w:rsidR="002A54AD" w:rsidRPr="00B46C12" w14:paraId="4693423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A6491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500E4A" w14:textId="7B3F6FCA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41199B" w14:textId="51CBF960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17 (1.93, 2.3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80185E" w14:textId="16C8217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12 (1.89, 2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33857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249A29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5F8BE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87BE11" w14:textId="340A2B62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8936A25" w14:textId="7BBC796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0, 2.8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5BCA5B" w14:textId="3F5FE3A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37, 2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6EF8B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895BC25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83AB886" w14:textId="383BD979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sFlt-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C5D009" w14:textId="4A292791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CABD91" w14:textId="5035A06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93 (0.3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D7246A" w14:textId="43F3656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91 (0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9CCDF4" w14:textId="6EF22BCF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</w:tr>
      <w:tr w:rsidR="002A54AD" w:rsidRPr="00B46C12" w14:paraId="24A31E2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5F9B4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D3CEDA" w14:textId="7CBDE08B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B34A8C" w14:textId="3933C1A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96 (2.72, 3.1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3FD665" w14:textId="3F26A3F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96 (2.71, 3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10ABF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8FE677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C92AD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7E58EB" w14:textId="17FDC1C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261A24" w14:textId="7A725EED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19, 3.5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C5D110" w14:textId="65AD1044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.35, 3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F22191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24BD161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D4AF2D" w14:textId="3B5600D5" w:rsidR="002A54AD" w:rsidRPr="00B46C12" w:rsidRDefault="002A54AD" w:rsidP="002A54AD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Ratio of VEGF-A/sFlt-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5134D9" w14:textId="31D82124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65716D" w14:textId="76478CBB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BD4188" w14:textId="3568DED3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87DD92" w14:textId="13390B63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</w:tr>
      <w:tr w:rsidR="002A54AD" w:rsidRPr="00B46C12" w14:paraId="602D7F5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AC3794" w14:textId="0E769A6D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6DCEB3B" w14:textId="16F3605C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390555" w14:textId="356BF26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8 (0.1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8E71FC" w14:textId="39B7A08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5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B79DCD" w14:textId="5497329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9CC3972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7BEDF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654578" w14:textId="12C17E1C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D26E888" w14:textId="06DD00A1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5 (0.03, 0.1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B37E5F" w14:textId="7B555D4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5 (0.03, 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0401F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4FFE1E30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C4A6A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3A1F26" w14:textId="5A6A2601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C9BD68" w14:textId="13C8C05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0, 0.5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743F5B" w14:textId="376E0F3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1, 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AF7A9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2B77DE5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2D8E789" w14:textId="7D73E4F3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ratio of VEGF-A/sFlt-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6375347" w14:textId="7D8561D3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82A2D6" w14:textId="007D831A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30 (0.4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ADAFA1" w14:textId="3274521A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39 (0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377CB2" w14:textId="16885CAA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</w:tr>
      <w:tr w:rsidR="002A54AD" w:rsidRPr="00B46C12" w14:paraId="3F2493B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65B41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BB114D" w14:textId="2295F05E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93983B" w14:textId="5CA1471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27 (-1.56, -0.9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43E06F" w14:textId="4904D62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1.34 (-1.61, -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05C35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227DE03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44821D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40852D" w14:textId="51C71E67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41E5BD" w14:textId="3F764B3C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2.52, -0.2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176E0F" w14:textId="4F0773D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2.23, -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6E60C9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A52F33F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0F4BE9" w14:textId="6BF39E33" w:rsidR="002A54AD" w:rsidRPr="00B46C12" w:rsidRDefault="002A54AD" w:rsidP="002A54AD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Ratio of sFlt-1/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PlGF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FE010BF" w14:textId="7E5E4299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EF46D4" w14:textId="596118EB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7D0BE2" w14:textId="66A8245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3DA0E9" w14:textId="5B870754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0</w:t>
            </w:r>
          </w:p>
        </w:tc>
      </w:tr>
      <w:tr w:rsidR="002A54AD" w:rsidRPr="00B46C12" w14:paraId="72F3F6C8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4A813E" w14:textId="663106AB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4CFAB2" w14:textId="17498BD1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3A49F7" w14:textId="4D3240B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1.67 (41.2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3477A0" w14:textId="64CDB7C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3.68 (23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DE085F" w14:textId="430F786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88306C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4F416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8DECA8" w14:textId="3D58C78B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BCBEC0" w14:textId="24590EF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5.44 (2.32, 12.3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EE9DCC" w14:textId="13D61260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.49 (2.87, 11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2870F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5199F56A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A8DA7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D1C199" w14:textId="06CCC046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FCF788" w14:textId="25D9D37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5, 187.1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B0D3EE" w14:textId="711ADCFF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1, 113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FBF1BC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CD18A84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68C5F7" w14:textId="59D90BAF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ratio of sFlt-1/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PlGF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7F6222" w14:textId="4421CD3D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E47E2D" w14:textId="1B28521B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82 (0.6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C97DA8" w14:textId="3499661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8 (0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E672DD" w14:textId="795625E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6</w:t>
            </w:r>
          </w:p>
        </w:tc>
      </w:tr>
      <w:tr w:rsidR="002A54AD" w:rsidRPr="00B46C12" w14:paraId="19997A6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BB919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CD2B10" w14:textId="2EC791B6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FA0383" w14:textId="2C592D7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73 (0.36, 1.0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65BECA" w14:textId="45DB569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65 (0.46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550B26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9E0363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FF8E9A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297726" w14:textId="37A2DA2F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CCDCD4" w14:textId="7447A9BB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60, 2.2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405368" w14:textId="5811900D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1, 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CCA4F0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7CC7566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8C000A" w14:textId="34D025DB" w:rsidR="002A54AD" w:rsidRPr="00B46C12" w:rsidRDefault="002A54AD" w:rsidP="002A54AD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Ratio of Ang-1/Ang-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EA84B6" w14:textId="7BDC9460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F1DE02" w14:textId="09A1E20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DECCCB" w14:textId="2037E5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6347F5" w14:textId="1B6AB7B0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</w:tr>
      <w:tr w:rsidR="002A54AD" w:rsidRPr="00B46C12" w14:paraId="3189DEE7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C0730A" w14:textId="681589EA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0A2E2E" w14:textId="737ACEA8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9A9BF6" w14:textId="2AC7BF1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59 (0.9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5E12F2" w14:textId="75D90754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8 (0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099AF0" w14:textId="21FB0AB8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186FD6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39051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85B7B2" w14:textId="6DBDE1E8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E50E2A" w14:textId="490997B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9 (0.07, 0.8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D5D4DAE" w14:textId="01BACDB1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31 (0.09, 0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F79DFA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149FE7EB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B39D74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AC207D" w14:textId="019F7C96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6741D6" w14:textId="36D942E0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1, 4.3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559432" w14:textId="0F430D46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0, 2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32319C2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F1F84DE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90DDF0" w14:textId="134217B9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ratio of Ang-1/Ang-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9F298A" w14:textId="0D7AE234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095572" w14:textId="6A87697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72 (0.7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1FC6BC" w14:textId="5C99D883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64 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180FB7" w14:textId="3DC142D8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60</w:t>
            </w:r>
          </w:p>
        </w:tc>
      </w:tr>
      <w:tr w:rsidR="002A54AD" w:rsidRPr="00B46C12" w14:paraId="5F5B5522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392AF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330CCB" w14:textId="172D8AD1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7E9C44" w14:textId="4C27B8D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72 (-1.19, -0.0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3DB25A" w14:textId="744526D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50 (-1.03, -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EFCB6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6A92C333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DDDE759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010DAF" w14:textId="452E046B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76CFF0" w14:textId="06EAD76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2.13, 0.6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13EA19" w14:textId="5818BCC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2.37, 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08BEF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06B2D839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576195" w14:textId="48100713" w:rsidR="002A54AD" w:rsidRPr="00B46C12" w:rsidRDefault="002A54AD" w:rsidP="002A54AD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Ratio of IL-15/IL-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476162" w14:textId="64BC2E35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6F8E53" w14:textId="5F84A6B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B3AF97" w14:textId="65A9121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640F7C" w14:textId="2227903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</w:tr>
      <w:tr w:rsidR="002A54AD" w:rsidRPr="00B46C12" w14:paraId="644DB37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1DC3D3" w14:textId="62D446A0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EE2336" w14:textId="7B14DD31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C992E0" w14:textId="606DDEC0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24.59 (20.7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014876C" w14:textId="2063B13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9.86 (21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9C113A" w14:textId="2B9292FA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71C04E2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EB9EF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3D9044" w14:textId="4C518C68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D45F30" w14:textId="3FAF577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8.31 (9.44, 34.1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549027" w14:textId="4214BFC5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5.61 (4.56, 25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2AE83B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5DA66F64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F4500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B00FF7" w14:textId="7804A028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613944" w14:textId="480669BC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63, 82.7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DECAEE" w14:textId="2ED2563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46, 105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1BF583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3B39F41D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0C3022" w14:textId="704CD089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Log10 ratio of IL-15/IL-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9F7C44" w14:textId="7F66BE5D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an (</w:t>
            </w:r>
            <w:proofErr w:type="spellStart"/>
            <w:r w:rsidRPr="00B46C12">
              <w:rPr>
                <w:rFonts w:cs="Arial"/>
                <w:color w:val="000000"/>
                <w:sz w:val="16"/>
                <w:szCs w:val="16"/>
              </w:rPr>
              <w:t>s.d.</w:t>
            </w:r>
            <w:proofErr w:type="spellEnd"/>
            <w:r w:rsidRPr="00B46C12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6F1678" w14:textId="1513B75B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23 (0.4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BDC44D" w14:textId="0156D793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03 (0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20751F" w14:textId="2F386299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</w:tr>
      <w:tr w:rsidR="002A54AD" w:rsidRPr="00B46C12" w14:paraId="6D1C1212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56CBCF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D5A4C8" w14:textId="14AD674B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C1F6BAB" w14:textId="1CC241D4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26 (0.98, 1.5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723EE3" w14:textId="11A4D3E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1.19 (0.65, 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E3540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644C55C" w14:textId="77777777" w:rsidTr="00EA0449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EE21D7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952520" w14:textId="23F757E0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BE054D" w14:textId="1C096E48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0.21, 1.92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DE6284" w14:textId="7D06866E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46C12">
              <w:rPr>
                <w:rFonts w:cs="Arial"/>
                <w:color w:val="000000"/>
                <w:sz w:val="16"/>
                <w:szCs w:val="16"/>
              </w:rPr>
              <w:t>-0.34, 2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76526C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A54AD" w:rsidRPr="00B46C12" w14:paraId="7BB87012" w14:textId="77777777" w:rsidTr="002A54AD">
        <w:trPr>
          <w:cantSplit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754493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8A9BE1" w14:textId="1F9FF5C1" w:rsidR="002A54AD" w:rsidRPr="00B46C12" w:rsidRDefault="002A54AD" w:rsidP="00E51780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B8ABDBC" w14:textId="08E6F70A" w:rsidR="002A54AD" w:rsidRPr="00B46C12" w:rsidRDefault="002A54AD" w:rsidP="002A54AD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9DBB93" w14:textId="4775AFD2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31CDFE" w14:textId="77777777" w:rsidR="002A54AD" w:rsidRPr="00B46C12" w:rsidRDefault="002A54AD" w:rsidP="00E51780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14:paraId="552BA1FC" w14:textId="77777777" w:rsidR="002A54AD" w:rsidRPr="00B46C12" w:rsidRDefault="002A54AD" w:rsidP="002A54AD">
      <w:pPr>
        <w:pStyle w:val="RTFOutput"/>
        <w:adjustRightInd w:val="0"/>
        <w:rPr>
          <w:rFonts w:cs="Arial"/>
          <w:color w:val="000000"/>
          <w:sz w:val="16"/>
          <w:szCs w:val="16"/>
        </w:rPr>
      </w:pPr>
    </w:p>
    <w:p w14:paraId="05F2130C" w14:textId="77777777" w:rsidR="002A54AD" w:rsidRPr="00B46C12" w:rsidRDefault="002A54AD" w:rsidP="002A54AD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16"/>
          <w:szCs w:val="16"/>
        </w:rPr>
      </w:pPr>
      <w:r w:rsidRPr="00B46C12">
        <w:rPr>
          <w:rFonts w:cs="Arial"/>
          <w:i/>
          <w:iCs/>
          <w:color w:val="000000"/>
          <w:sz w:val="16"/>
          <w:szCs w:val="16"/>
        </w:rPr>
        <w:t>¹ Women who were on cART (3+ drugs) at conception or initiated cART at ≤ 3 weeks gestation AND there was no drug interruption during the whole 1st trimester    AND there was no drug interruption within 6 weeks before specimen collection.</w:t>
      </w:r>
    </w:p>
    <w:p w14:paraId="32D16650" w14:textId="77777777" w:rsidR="002A54AD" w:rsidRPr="00B46C12" w:rsidRDefault="002A54AD" w:rsidP="002A54AD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16"/>
          <w:szCs w:val="16"/>
        </w:rPr>
      </w:pPr>
      <w:r w:rsidRPr="00B46C12">
        <w:rPr>
          <w:rFonts w:cs="Arial"/>
          <w:i/>
          <w:iCs/>
          <w:color w:val="000000"/>
          <w:sz w:val="16"/>
          <w:szCs w:val="16"/>
        </w:rPr>
        <w:t>² Women who initiated cART at ≥ the 2nd trimester AND there was no ARV exposure at all at conception or the 1st trimester AND there was no drug interruption within 6 weeks    before specimen collection.</w:t>
      </w:r>
    </w:p>
    <w:p w14:paraId="264ED252" w14:textId="77777777" w:rsidR="002A54AD" w:rsidRPr="00B46C12" w:rsidRDefault="002A54AD" w:rsidP="002A54AD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16"/>
          <w:szCs w:val="16"/>
        </w:rPr>
      </w:pPr>
      <w:r w:rsidRPr="00B46C12">
        <w:rPr>
          <w:rFonts w:cs="Arial"/>
          <w:i/>
          <w:iCs/>
          <w:color w:val="000000"/>
          <w:sz w:val="16"/>
          <w:szCs w:val="16"/>
        </w:rPr>
        <w:t>³ Wilcoxon rank-sum test for non-transformed concentrations; two-sample equal-variance T test for log10 transformed concentrations.</w:t>
      </w:r>
    </w:p>
    <w:p w14:paraId="38E763AA" w14:textId="77777777" w:rsidR="002A54AD" w:rsidRPr="00B46C12" w:rsidRDefault="002A54AD" w:rsidP="002A54AD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16"/>
          <w:szCs w:val="16"/>
        </w:rPr>
      </w:pPr>
      <w:r w:rsidRPr="00B46C12">
        <w:rPr>
          <w:rFonts w:cs="Arial"/>
          <w:i/>
          <w:iCs/>
          <w:color w:val="000000"/>
          <w:sz w:val="16"/>
          <w:szCs w:val="16"/>
        </w:rPr>
        <w:t>For 5 participants whose IL-6 concentration was not obtained because of the levels were below the LOD, the values of LOD (1.44pg/mL) was used in the analysis.</w:t>
      </w:r>
    </w:p>
    <w:p w14:paraId="1FE73C5D" w14:textId="77777777" w:rsidR="00B23B9A" w:rsidRPr="00B46C12" w:rsidRDefault="00B23B9A">
      <w:pPr>
        <w:rPr>
          <w:rFonts w:cs="Arial"/>
          <w:sz w:val="16"/>
          <w:szCs w:val="16"/>
        </w:rPr>
      </w:pPr>
    </w:p>
    <w:sectPr w:rsidR="00B23B9A" w:rsidRPr="00B46C12" w:rsidSect="00AA4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1148"/>
    <w:multiLevelType w:val="hybridMultilevel"/>
    <w:tmpl w:val="63A63F84"/>
    <w:lvl w:ilvl="0" w:tplc="41362032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A22653"/>
    <w:multiLevelType w:val="hybridMultilevel"/>
    <w:tmpl w:val="170EF9A0"/>
    <w:lvl w:ilvl="0" w:tplc="0E589C06">
      <w:start w:val="3"/>
      <w:numFmt w:val="bullet"/>
      <w:lvlText w:val=""/>
      <w:lvlJc w:val="left"/>
      <w:pPr>
        <w:ind w:left="81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0A78606A"/>
    <w:multiLevelType w:val="hybridMultilevel"/>
    <w:tmpl w:val="0BD68D72"/>
    <w:lvl w:ilvl="0" w:tplc="F770266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6537D"/>
    <w:multiLevelType w:val="hybridMultilevel"/>
    <w:tmpl w:val="8DB012CA"/>
    <w:lvl w:ilvl="0" w:tplc="41362032">
      <w:numFmt w:val="bullet"/>
      <w:lvlText w:val="•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EDA03C3"/>
    <w:multiLevelType w:val="multilevel"/>
    <w:tmpl w:val="BC581D1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18"/>
        <w:szCs w:val="18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1091444D"/>
    <w:multiLevelType w:val="multilevel"/>
    <w:tmpl w:val="9A9843C6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1714BA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125B504A"/>
    <w:multiLevelType w:val="hybridMultilevel"/>
    <w:tmpl w:val="9E909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484C63"/>
    <w:multiLevelType w:val="hybridMultilevel"/>
    <w:tmpl w:val="8DE64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24603"/>
    <w:multiLevelType w:val="hybridMultilevel"/>
    <w:tmpl w:val="3918BD14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0" w15:restartNumberingAfterBreak="0">
    <w:nsid w:val="179F5AFE"/>
    <w:multiLevelType w:val="hybridMultilevel"/>
    <w:tmpl w:val="9BD82296"/>
    <w:lvl w:ilvl="0" w:tplc="4B764FB8">
      <w:start w:val="14"/>
      <w:numFmt w:val="bullet"/>
      <w:lvlText w:val=""/>
      <w:lvlJc w:val="left"/>
      <w:pPr>
        <w:ind w:left="99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" w15:restartNumberingAfterBreak="0">
    <w:nsid w:val="18E53492"/>
    <w:multiLevelType w:val="hybridMultilevel"/>
    <w:tmpl w:val="703C2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896532"/>
    <w:multiLevelType w:val="multilevel"/>
    <w:tmpl w:val="07FEDF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3E79B0"/>
    <w:multiLevelType w:val="hybridMultilevel"/>
    <w:tmpl w:val="3E9AF62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C52CB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253C2B93"/>
    <w:multiLevelType w:val="hybridMultilevel"/>
    <w:tmpl w:val="CCB26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7A3056"/>
    <w:multiLevelType w:val="multilevel"/>
    <w:tmpl w:val="274605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7CB4D80"/>
    <w:multiLevelType w:val="hybridMultilevel"/>
    <w:tmpl w:val="87FC44C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AF24456"/>
    <w:multiLevelType w:val="hybridMultilevel"/>
    <w:tmpl w:val="A1B2AA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7852D7"/>
    <w:multiLevelType w:val="multilevel"/>
    <w:tmpl w:val="CB50578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1440" w:hanging="1440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hint="default"/>
        <w:b/>
        <w:i w:val="0"/>
        <w:sz w:val="20"/>
        <w:szCs w:val="20"/>
      </w:rPr>
    </w:lvl>
    <w:lvl w:ilvl="5">
      <w:start w:val="1"/>
      <w:numFmt w:val="decimal"/>
      <w:lvlText w:val="Appendix %6"/>
      <w:lvlJc w:val="left"/>
      <w:pPr>
        <w:tabs>
          <w:tab w:val="num" w:pos="1152"/>
        </w:tabs>
        <w:ind w:left="1152" w:hanging="1152"/>
      </w:pPr>
      <w:rPr>
        <w:rFonts w:ascii="Arial" w:hAnsi="Arial" w:hint="default"/>
        <w:b/>
        <w:i w:val="0"/>
        <w:sz w:val="22"/>
        <w:szCs w:val="22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2C154AF3"/>
    <w:multiLevelType w:val="hybridMultilevel"/>
    <w:tmpl w:val="569E6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D4379C"/>
    <w:multiLevelType w:val="hybridMultilevel"/>
    <w:tmpl w:val="92844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BA5930"/>
    <w:multiLevelType w:val="hybridMultilevel"/>
    <w:tmpl w:val="76F29C70"/>
    <w:lvl w:ilvl="0" w:tplc="F0A824D2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AA4"/>
    <w:multiLevelType w:val="hybridMultilevel"/>
    <w:tmpl w:val="1B6EC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F51875"/>
    <w:multiLevelType w:val="hybridMultilevel"/>
    <w:tmpl w:val="36607B26"/>
    <w:lvl w:ilvl="0" w:tplc="58F29E7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400B3454"/>
    <w:multiLevelType w:val="hybridMultilevel"/>
    <w:tmpl w:val="C3C4A952"/>
    <w:lvl w:ilvl="0" w:tplc="DFB8448A">
      <w:numFmt w:val="bullet"/>
      <w:lvlText w:val="•"/>
      <w:lvlJc w:val="left"/>
      <w:pPr>
        <w:ind w:left="144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0F2332E"/>
    <w:multiLevelType w:val="hybridMultilevel"/>
    <w:tmpl w:val="628A9ECE"/>
    <w:lvl w:ilvl="0" w:tplc="04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35F604A"/>
    <w:multiLevelType w:val="hybridMultilevel"/>
    <w:tmpl w:val="745A1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E91679"/>
    <w:multiLevelType w:val="hybridMultilevel"/>
    <w:tmpl w:val="16D67CE2"/>
    <w:lvl w:ilvl="0" w:tplc="6A8E507C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408E0"/>
    <w:multiLevelType w:val="hybridMultilevel"/>
    <w:tmpl w:val="767AB530"/>
    <w:lvl w:ilvl="0" w:tplc="D00866A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E0E3BA5"/>
    <w:multiLevelType w:val="hybridMultilevel"/>
    <w:tmpl w:val="773CA51C"/>
    <w:lvl w:ilvl="0" w:tplc="4FB4144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37F65B8"/>
    <w:multiLevelType w:val="hybridMultilevel"/>
    <w:tmpl w:val="FAC85230"/>
    <w:lvl w:ilvl="0" w:tplc="BB2862A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B872F2"/>
    <w:multiLevelType w:val="multilevel"/>
    <w:tmpl w:val="0CDE0C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1440" w:hanging="1440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5"/>
      <w:lvlJc w:val="left"/>
      <w:pPr>
        <w:tabs>
          <w:tab w:val="num" w:pos="1008"/>
        </w:tabs>
        <w:ind w:left="0" w:firstLine="0"/>
      </w:pPr>
      <w:rPr>
        <w:rFonts w:ascii="Arial" w:hAnsi="Arial" w:hint="default"/>
        <w:b/>
        <w:i w:val="0"/>
        <w:sz w:val="20"/>
        <w:szCs w:val="20"/>
      </w:rPr>
    </w:lvl>
    <w:lvl w:ilvl="5">
      <w:start w:val="1"/>
      <w:numFmt w:val="decimal"/>
      <w:pStyle w:val="Heading6"/>
      <w:lvlText w:val="Appendix %6"/>
      <w:lvlJc w:val="left"/>
      <w:pPr>
        <w:tabs>
          <w:tab w:val="num" w:pos="1152"/>
        </w:tabs>
        <w:ind w:left="1152" w:hanging="1152"/>
      </w:pPr>
      <w:rPr>
        <w:rFonts w:ascii="Arial" w:hAnsi="Arial" w:hint="default"/>
        <w:b/>
        <w:i w:val="0"/>
        <w:sz w:val="22"/>
        <w:szCs w:val="22"/>
      </w:rPr>
    </w:lvl>
    <w:lvl w:ilvl="6">
      <w:start w:val="1"/>
      <w:numFmt w:val="decimal"/>
      <w:pStyle w:val="Heading7"/>
      <w:lvlText w:val="A%6.%7"/>
      <w:lvlJc w:val="left"/>
      <w:pPr>
        <w:tabs>
          <w:tab w:val="num" w:pos="1296"/>
        </w:tabs>
        <w:ind w:left="1296" w:hanging="1296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55597B0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 w15:restartNumberingAfterBreak="0">
    <w:nsid w:val="5687424A"/>
    <w:multiLevelType w:val="hybridMultilevel"/>
    <w:tmpl w:val="125CD80C"/>
    <w:lvl w:ilvl="0" w:tplc="CEEA8B6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A33263"/>
    <w:multiLevelType w:val="hybridMultilevel"/>
    <w:tmpl w:val="2590664A"/>
    <w:lvl w:ilvl="0" w:tplc="37C0313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7E639E"/>
    <w:multiLevelType w:val="hybridMultilevel"/>
    <w:tmpl w:val="C2E448C6"/>
    <w:lvl w:ilvl="0" w:tplc="824AEC5A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BBB50DB"/>
    <w:multiLevelType w:val="hybridMultilevel"/>
    <w:tmpl w:val="12A6E2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602ADC"/>
    <w:multiLevelType w:val="hybridMultilevel"/>
    <w:tmpl w:val="F7F89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D12209"/>
    <w:multiLevelType w:val="multilevel"/>
    <w:tmpl w:val="BCDCEC3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18"/>
        <w:szCs w:val="18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0" w15:restartNumberingAfterBreak="0">
    <w:nsid w:val="64DE57DC"/>
    <w:multiLevelType w:val="hybridMultilevel"/>
    <w:tmpl w:val="BEBA9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EB70FF"/>
    <w:multiLevelType w:val="hybridMultilevel"/>
    <w:tmpl w:val="72EEB5CE"/>
    <w:lvl w:ilvl="0" w:tplc="3F3AFA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F1067D"/>
    <w:multiLevelType w:val="hybridMultilevel"/>
    <w:tmpl w:val="983826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EA043A"/>
    <w:multiLevelType w:val="hybridMultilevel"/>
    <w:tmpl w:val="31502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3E64A0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5C247F"/>
    <w:multiLevelType w:val="multilevel"/>
    <w:tmpl w:val="8CA640A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hint="default"/>
        <w:b/>
        <w:i w:val="0"/>
        <w:sz w:val="20"/>
        <w:szCs w:val="20"/>
      </w:rPr>
    </w:lvl>
    <w:lvl w:ilvl="5">
      <w:start w:val="1"/>
      <w:numFmt w:val="decimal"/>
      <w:lvlText w:val="Appendix %6"/>
      <w:lvlJc w:val="left"/>
      <w:pPr>
        <w:tabs>
          <w:tab w:val="num" w:pos="1152"/>
        </w:tabs>
        <w:ind w:left="1152" w:hanging="1152"/>
      </w:pPr>
      <w:rPr>
        <w:rFonts w:ascii="Arial" w:hAnsi="Arial" w:hint="default"/>
        <w:b/>
        <w:i w:val="0"/>
        <w:sz w:val="22"/>
        <w:szCs w:val="22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5" w15:restartNumberingAfterBreak="0">
    <w:nsid w:val="73310119"/>
    <w:multiLevelType w:val="hybridMultilevel"/>
    <w:tmpl w:val="4E52FDD6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C16B92"/>
    <w:multiLevelType w:val="multilevel"/>
    <w:tmpl w:val="2110C3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6876BDE"/>
    <w:multiLevelType w:val="hybridMultilevel"/>
    <w:tmpl w:val="FEBC3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009997">
    <w:abstractNumId w:val="32"/>
  </w:num>
  <w:num w:numId="2" w16cid:durableId="1865970691">
    <w:abstractNumId w:val="39"/>
  </w:num>
  <w:num w:numId="3" w16cid:durableId="381756229">
    <w:abstractNumId w:val="4"/>
  </w:num>
  <w:num w:numId="4" w16cid:durableId="241372093">
    <w:abstractNumId w:val="6"/>
  </w:num>
  <w:num w:numId="5" w16cid:durableId="76947829">
    <w:abstractNumId w:val="33"/>
  </w:num>
  <w:num w:numId="6" w16cid:durableId="1034619550">
    <w:abstractNumId w:val="14"/>
  </w:num>
  <w:num w:numId="7" w16cid:durableId="1633443604">
    <w:abstractNumId w:val="44"/>
  </w:num>
  <w:num w:numId="8" w16cid:durableId="658922245">
    <w:abstractNumId w:val="19"/>
  </w:num>
  <w:num w:numId="9" w16cid:durableId="509443230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95208444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367535756">
    <w:abstractNumId w:val="9"/>
  </w:num>
  <w:num w:numId="12" w16cid:durableId="1133330518">
    <w:abstractNumId w:val="16"/>
  </w:num>
  <w:num w:numId="13" w16cid:durableId="871964279">
    <w:abstractNumId w:val="46"/>
  </w:num>
  <w:num w:numId="14" w16cid:durableId="416874686">
    <w:abstractNumId w:val="12"/>
  </w:num>
  <w:num w:numId="15" w16cid:durableId="214200878">
    <w:abstractNumId w:val="20"/>
  </w:num>
  <w:num w:numId="16" w16cid:durableId="1517035488">
    <w:abstractNumId w:val="30"/>
  </w:num>
  <w:num w:numId="17" w16cid:durableId="826283857">
    <w:abstractNumId w:val="31"/>
  </w:num>
  <w:num w:numId="18" w16cid:durableId="1853907185">
    <w:abstractNumId w:val="24"/>
  </w:num>
  <w:num w:numId="19" w16cid:durableId="953706470">
    <w:abstractNumId w:val="41"/>
  </w:num>
  <w:num w:numId="20" w16cid:durableId="1013801890">
    <w:abstractNumId w:val="42"/>
  </w:num>
  <w:num w:numId="21" w16cid:durableId="278880764">
    <w:abstractNumId w:val="37"/>
  </w:num>
  <w:num w:numId="22" w16cid:durableId="85080373">
    <w:abstractNumId w:val="11"/>
  </w:num>
  <w:num w:numId="23" w16cid:durableId="357897216">
    <w:abstractNumId w:val="28"/>
  </w:num>
  <w:num w:numId="24" w16cid:durableId="328871899">
    <w:abstractNumId w:val="22"/>
  </w:num>
  <w:num w:numId="25" w16cid:durableId="337192637">
    <w:abstractNumId w:val="45"/>
  </w:num>
  <w:num w:numId="26" w16cid:durableId="1708605323">
    <w:abstractNumId w:val="36"/>
  </w:num>
  <w:num w:numId="27" w16cid:durableId="314140073">
    <w:abstractNumId w:val="34"/>
  </w:num>
  <w:num w:numId="28" w16cid:durableId="397946464">
    <w:abstractNumId w:val="2"/>
  </w:num>
  <w:num w:numId="29" w16cid:durableId="1737120660">
    <w:abstractNumId w:val="1"/>
  </w:num>
  <w:num w:numId="30" w16cid:durableId="2013871233">
    <w:abstractNumId w:val="35"/>
  </w:num>
  <w:num w:numId="31" w16cid:durableId="1327439980">
    <w:abstractNumId w:val="10"/>
  </w:num>
  <w:num w:numId="32" w16cid:durableId="208954699">
    <w:abstractNumId w:val="8"/>
  </w:num>
  <w:num w:numId="33" w16cid:durableId="6031153">
    <w:abstractNumId w:val="3"/>
  </w:num>
  <w:num w:numId="34" w16cid:durableId="36056182">
    <w:abstractNumId w:val="0"/>
  </w:num>
  <w:num w:numId="35" w16cid:durableId="1658411205">
    <w:abstractNumId w:val="15"/>
  </w:num>
  <w:num w:numId="36" w16cid:durableId="820658285">
    <w:abstractNumId w:val="21"/>
  </w:num>
  <w:num w:numId="37" w16cid:durableId="1746225721">
    <w:abstractNumId w:val="13"/>
  </w:num>
  <w:num w:numId="38" w16cid:durableId="1997683590">
    <w:abstractNumId w:val="17"/>
  </w:num>
  <w:num w:numId="39" w16cid:durableId="230194144">
    <w:abstractNumId w:val="43"/>
  </w:num>
  <w:num w:numId="40" w16cid:durableId="382172405">
    <w:abstractNumId w:val="29"/>
  </w:num>
  <w:num w:numId="41" w16cid:durableId="1789353275">
    <w:abstractNumId w:val="38"/>
  </w:num>
  <w:num w:numId="42" w16cid:durableId="993336861">
    <w:abstractNumId w:val="47"/>
  </w:num>
  <w:num w:numId="43" w16cid:durableId="1315715592">
    <w:abstractNumId w:val="18"/>
  </w:num>
  <w:num w:numId="44" w16cid:durableId="984549314">
    <w:abstractNumId w:val="7"/>
  </w:num>
  <w:num w:numId="45" w16cid:durableId="762840204">
    <w:abstractNumId w:val="5"/>
  </w:num>
  <w:num w:numId="46" w16cid:durableId="770197717">
    <w:abstractNumId w:val="23"/>
  </w:num>
  <w:num w:numId="47" w16cid:durableId="1590963212">
    <w:abstractNumId w:val="40"/>
  </w:num>
  <w:num w:numId="48" w16cid:durableId="1178039368">
    <w:abstractNumId w:val="27"/>
  </w:num>
  <w:num w:numId="49" w16cid:durableId="482895771">
    <w:abstractNumId w:val="25"/>
  </w:num>
  <w:num w:numId="50" w16cid:durableId="22480024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AD"/>
    <w:rsid w:val="0000135F"/>
    <w:rsid w:val="00005475"/>
    <w:rsid w:val="00011C5A"/>
    <w:rsid w:val="00013863"/>
    <w:rsid w:val="0001431B"/>
    <w:rsid w:val="00015BDE"/>
    <w:rsid w:val="00015D10"/>
    <w:rsid w:val="000214C3"/>
    <w:rsid w:val="00021DD6"/>
    <w:rsid w:val="00022266"/>
    <w:rsid w:val="00024882"/>
    <w:rsid w:val="00025BAC"/>
    <w:rsid w:val="0003014A"/>
    <w:rsid w:val="00032A1E"/>
    <w:rsid w:val="00033637"/>
    <w:rsid w:val="00034F84"/>
    <w:rsid w:val="000448DD"/>
    <w:rsid w:val="0004694B"/>
    <w:rsid w:val="00050581"/>
    <w:rsid w:val="00060737"/>
    <w:rsid w:val="00076E7F"/>
    <w:rsid w:val="00077502"/>
    <w:rsid w:val="00080B4B"/>
    <w:rsid w:val="00080CB7"/>
    <w:rsid w:val="00081737"/>
    <w:rsid w:val="00085FE9"/>
    <w:rsid w:val="00087300"/>
    <w:rsid w:val="000873D9"/>
    <w:rsid w:val="00087516"/>
    <w:rsid w:val="00092EFB"/>
    <w:rsid w:val="0009598B"/>
    <w:rsid w:val="00095ED0"/>
    <w:rsid w:val="000A1F5E"/>
    <w:rsid w:val="000A3EB0"/>
    <w:rsid w:val="000B0D10"/>
    <w:rsid w:val="000B36A9"/>
    <w:rsid w:val="000B372A"/>
    <w:rsid w:val="000B6B03"/>
    <w:rsid w:val="000C00CC"/>
    <w:rsid w:val="000D107C"/>
    <w:rsid w:val="000D22E4"/>
    <w:rsid w:val="000D34C5"/>
    <w:rsid w:val="000D4591"/>
    <w:rsid w:val="000E5BC2"/>
    <w:rsid w:val="000F000F"/>
    <w:rsid w:val="000F3C1E"/>
    <w:rsid w:val="000F41F8"/>
    <w:rsid w:val="000F650D"/>
    <w:rsid w:val="000F7B36"/>
    <w:rsid w:val="00104E75"/>
    <w:rsid w:val="00107997"/>
    <w:rsid w:val="001104BD"/>
    <w:rsid w:val="00114ED2"/>
    <w:rsid w:val="00115443"/>
    <w:rsid w:val="001155F3"/>
    <w:rsid w:val="0011619A"/>
    <w:rsid w:val="001162D2"/>
    <w:rsid w:val="00122DEF"/>
    <w:rsid w:val="001235D8"/>
    <w:rsid w:val="00125A85"/>
    <w:rsid w:val="00126ED4"/>
    <w:rsid w:val="00130B97"/>
    <w:rsid w:val="00130E89"/>
    <w:rsid w:val="001312D4"/>
    <w:rsid w:val="001428E2"/>
    <w:rsid w:val="00144208"/>
    <w:rsid w:val="00144ECE"/>
    <w:rsid w:val="00145C06"/>
    <w:rsid w:val="0015192B"/>
    <w:rsid w:val="00151EA7"/>
    <w:rsid w:val="0015296B"/>
    <w:rsid w:val="001701C5"/>
    <w:rsid w:val="00176A85"/>
    <w:rsid w:val="001839C6"/>
    <w:rsid w:val="001846D1"/>
    <w:rsid w:val="00185CCE"/>
    <w:rsid w:val="001902AD"/>
    <w:rsid w:val="0019343F"/>
    <w:rsid w:val="001A02F4"/>
    <w:rsid w:val="001A705B"/>
    <w:rsid w:val="001B211C"/>
    <w:rsid w:val="001C0C15"/>
    <w:rsid w:val="001C0C64"/>
    <w:rsid w:val="001D390A"/>
    <w:rsid w:val="001E05F1"/>
    <w:rsid w:val="001E1B88"/>
    <w:rsid w:val="001E1D43"/>
    <w:rsid w:val="001E3BB2"/>
    <w:rsid w:val="001F4A38"/>
    <w:rsid w:val="001F65A6"/>
    <w:rsid w:val="002031EA"/>
    <w:rsid w:val="00205D71"/>
    <w:rsid w:val="00211D15"/>
    <w:rsid w:val="00213D11"/>
    <w:rsid w:val="0022165C"/>
    <w:rsid w:val="00225EA3"/>
    <w:rsid w:val="002265E2"/>
    <w:rsid w:val="00231D62"/>
    <w:rsid w:val="00232CA4"/>
    <w:rsid w:val="00235A6E"/>
    <w:rsid w:val="002403F2"/>
    <w:rsid w:val="00252C8F"/>
    <w:rsid w:val="002536AB"/>
    <w:rsid w:val="0025470F"/>
    <w:rsid w:val="00254B79"/>
    <w:rsid w:val="00257A92"/>
    <w:rsid w:val="00263491"/>
    <w:rsid w:val="00271B28"/>
    <w:rsid w:val="0027303F"/>
    <w:rsid w:val="00276EEB"/>
    <w:rsid w:val="002771A1"/>
    <w:rsid w:val="002811E8"/>
    <w:rsid w:val="0028327C"/>
    <w:rsid w:val="00283F98"/>
    <w:rsid w:val="00285627"/>
    <w:rsid w:val="002905EC"/>
    <w:rsid w:val="00293514"/>
    <w:rsid w:val="00294453"/>
    <w:rsid w:val="0029547D"/>
    <w:rsid w:val="002A066E"/>
    <w:rsid w:val="002A0EFD"/>
    <w:rsid w:val="002A3F17"/>
    <w:rsid w:val="002A54AD"/>
    <w:rsid w:val="002B2A57"/>
    <w:rsid w:val="002B6820"/>
    <w:rsid w:val="002C17D3"/>
    <w:rsid w:val="002C3093"/>
    <w:rsid w:val="002C64F1"/>
    <w:rsid w:val="002C78B9"/>
    <w:rsid w:val="002D4389"/>
    <w:rsid w:val="002D695C"/>
    <w:rsid w:val="002F340B"/>
    <w:rsid w:val="002F39DA"/>
    <w:rsid w:val="00303101"/>
    <w:rsid w:val="0030426E"/>
    <w:rsid w:val="00304665"/>
    <w:rsid w:val="00306E94"/>
    <w:rsid w:val="00306FB6"/>
    <w:rsid w:val="00312D16"/>
    <w:rsid w:val="00313658"/>
    <w:rsid w:val="003156F8"/>
    <w:rsid w:val="00331930"/>
    <w:rsid w:val="003353F9"/>
    <w:rsid w:val="003407AD"/>
    <w:rsid w:val="00343993"/>
    <w:rsid w:val="00351808"/>
    <w:rsid w:val="003605C4"/>
    <w:rsid w:val="003611C0"/>
    <w:rsid w:val="003620BB"/>
    <w:rsid w:val="00362DC9"/>
    <w:rsid w:val="003708A6"/>
    <w:rsid w:val="003718A2"/>
    <w:rsid w:val="00371E49"/>
    <w:rsid w:val="0037366D"/>
    <w:rsid w:val="003833EC"/>
    <w:rsid w:val="00384395"/>
    <w:rsid w:val="003873B0"/>
    <w:rsid w:val="00394956"/>
    <w:rsid w:val="003A2EC7"/>
    <w:rsid w:val="003A622E"/>
    <w:rsid w:val="003C30A6"/>
    <w:rsid w:val="003C4920"/>
    <w:rsid w:val="003C5D83"/>
    <w:rsid w:val="003C6526"/>
    <w:rsid w:val="003C6F56"/>
    <w:rsid w:val="003D0824"/>
    <w:rsid w:val="003D2398"/>
    <w:rsid w:val="003D3B08"/>
    <w:rsid w:val="003E4D03"/>
    <w:rsid w:val="003E688E"/>
    <w:rsid w:val="003F0D54"/>
    <w:rsid w:val="003F316B"/>
    <w:rsid w:val="003F3B20"/>
    <w:rsid w:val="003F6CFD"/>
    <w:rsid w:val="003F7DC6"/>
    <w:rsid w:val="003F7DD9"/>
    <w:rsid w:val="004036DA"/>
    <w:rsid w:val="004136AF"/>
    <w:rsid w:val="004139D5"/>
    <w:rsid w:val="00416B41"/>
    <w:rsid w:val="0041744A"/>
    <w:rsid w:val="00426B00"/>
    <w:rsid w:val="0043679B"/>
    <w:rsid w:val="00437591"/>
    <w:rsid w:val="00444C01"/>
    <w:rsid w:val="00450379"/>
    <w:rsid w:val="004522EE"/>
    <w:rsid w:val="00454854"/>
    <w:rsid w:val="0045699E"/>
    <w:rsid w:val="00462137"/>
    <w:rsid w:val="004621E5"/>
    <w:rsid w:val="004645A2"/>
    <w:rsid w:val="00464763"/>
    <w:rsid w:val="00467E7C"/>
    <w:rsid w:val="00473C28"/>
    <w:rsid w:val="00475973"/>
    <w:rsid w:val="004945B3"/>
    <w:rsid w:val="00494794"/>
    <w:rsid w:val="004A1F29"/>
    <w:rsid w:val="004A461E"/>
    <w:rsid w:val="004B2F38"/>
    <w:rsid w:val="004B529F"/>
    <w:rsid w:val="004B7A7A"/>
    <w:rsid w:val="004C01D4"/>
    <w:rsid w:val="004C3017"/>
    <w:rsid w:val="004C538E"/>
    <w:rsid w:val="004C64F0"/>
    <w:rsid w:val="004E1785"/>
    <w:rsid w:val="004E23C4"/>
    <w:rsid w:val="004E269F"/>
    <w:rsid w:val="004E5CC0"/>
    <w:rsid w:val="004E640C"/>
    <w:rsid w:val="004F0975"/>
    <w:rsid w:val="004F6B85"/>
    <w:rsid w:val="004F772C"/>
    <w:rsid w:val="004F7AE0"/>
    <w:rsid w:val="00500A64"/>
    <w:rsid w:val="005052FE"/>
    <w:rsid w:val="005079C1"/>
    <w:rsid w:val="00512EFD"/>
    <w:rsid w:val="005178E0"/>
    <w:rsid w:val="00526473"/>
    <w:rsid w:val="00526AB2"/>
    <w:rsid w:val="00534657"/>
    <w:rsid w:val="00536E64"/>
    <w:rsid w:val="00537BA2"/>
    <w:rsid w:val="00545DB5"/>
    <w:rsid w:val="00546BE9"/>
    <w:rsid w:val="00550491"/>
    <w:rsid w:val="00550A76"/>
    <w:rsid w:val="0055609A"/>
    <w:rsid w:val="0056306C"/>
    <w:rsid w:val="00563793"/>
    <w:rsid w:val="00567322"/>
    <w:rsid w:val="00573A06"/>
    <w:rsid w:val="00575498"/>
    <w:rsid w:val="00580FC3"/>
    <w:rsid w:val="00581388"/>
    <w:rsid w:val="00581530"/>
    <w:rsid w:val="005859F6"/>
    <w:rsid w:val="00590EDD"/>
    <w:rsid w:val="00592107"/>
    <w:rsid w:val="00593DF7"/>
    <w:rsid w:val="00594D57"/>
    <w:rsid w:val="00596971"/>
    <w:rsid w:val="005A225D"/>
    <w:rsid w:val="005A6E0A"/>
    <w:rsid w:val="005B531B"/>
    <w:rsid w:val="005B61CC"/>
    <w:rsid w:val="005C1CC6"/>
    <w:rsid w:val="005C73FA"/>
    <w:rsid w:val="005E3A29"/>
    <w:rsid w:val="005F5789"/>
    <w:rsid w:val="006020B3"/>
    <w:rsid w:val="00604327"/>
    <w:rsid w:val="006067D1"/>
    <w:rsid w:val="00611AEA"/>
    <w:rsid w:val="00612146"/>
    <w:rsid w:val="006134A0"/>
    <w:rsid w:val="00614750"/>
    <w:rsid w:val="006147D9"/>
    <w:rsid w:val="00631C99"/>
    <w:rsid w:val="00637296"/>
    <w:rsid w:val="00641855"/>
    <w:rsid w:val="00642EF1"/>
    <w:rsid w:val="00647004"/>
    <w:rsid w:val="00651714"/>
    <w:rsid w:val="006519F8"/>
    <w:rsid w:val="0065428F"/>
    <w:rsid w:val="00671F51"/>
    <w:rsid w:val="00672C68"/>
    <w:rsid w:val="006745A4"/>
    <w:rsid w:val="00674C5F"/>
    <w:rsid w:val="00680A83"/>
    <w:rsid w:val="00685552"/>
    <w:rsid w:val="006872CE"/>
    <w:rsid w:val="00696697"/>
    <w:rsid w:val="00696C23"/>
    <w:rsid w:val="006A23FE"/>
    <w:rsid w:val="006A2661"/>
    <w:rsid w:val="006A2D89"/>
    <w:rsid w:val="006A39DA"/>
    <w:rsid w:val="006A46DD"/>
    <w:rsid w:val="006A6C84"/>
    <w:rsid w:val="006B256A"/>
    <w:rsid w:val="006B267E"/>
    <w:rsid w:val="006B40B4"/>
    <w:rsid w:val="006B4599"/>
    <w:rsid w:val="006D76BC"/>
    <w:rsid w:val="006D7C8A"/>
    <w:rsid w:val="006E1B0F"/>
    <w:rsid w:val="006E205B"/>
    <w:rsid w:val="006E235A"/>
    <w:rsid w:val="006E479B"/>
    <w:rsid w:val="006E5B02"/>
    <w:rsid w:val="006E75DB"/>
    <w:rsid w:val="006F28A0"/>
    <w:rsid w:val="00701B70"/>
    <w:rsid w:val="007119BD"/>
    <w:rsid w:val="00713450"/>
    <w:rsid w:val="00714916"/>
    <w:rsid w:val="00716880"/>
    <w:rsid w:val="00722F31"/>
    <w:rsid w:val="00735716"/>
    <w:rsid w:val="007379EB"/>
    <w:rsid w:val="007400F6"/>
    <w:rsid w:val="00744CE4"/>
    <w:rsid w:val="00751631"/>
    <w:rsid w:val="00754985"/>
    <w:rsid w:val="0075637B"/>
    <w:rsid w:val="00757F0C"/>
    <w:rsid w:val="0076272C"/>
    <w:rsid w:val="0076425D"/>
    <w:rsid w:val="00767970"/>
    <w:rsid w:val="00772A7A"/>
    <w:rsid w:val="00781204"/>
    <w:rsid w:val="00782B7D"/>
    <w:rsid w:val="007837C1"/>
    <w:rsid w:val="00784C8C"/>
    <w:rsid w:val="00792242"/>
    <w:rsid w:val="0079461B"/>
    <w:rsid w:val="00794A6F"/>
    <w:rsid w:val="00796F32"/>
    <w:rsid w:val="0079701C"/>
    <w:rsid w:val="007A07E9"/>
    <w:rsid w:val="007A20A8"/>
    <w:rsid w:val="007A35AC"/>
    <w:rsid w:val="007B4707"/>
    <w:rsid w:val="007C0FC4"/>
    <w:rsid w:val="007C46DA"/>
    <w:rsid w:val="007D54D6"/>
    <w:rsid w:val="007E15C4"/>
    <w:rsid w:val="007E1CE8"/>
    <w:rsid w:val="007E4798"/>
    <w:rsid w:val="007F07F6"/>
    <w:rsid w:val="007F2D3C"/>
    <w:rsid w:val="007F59AC"/>
    <w:rsid w:val="00804C11"/>
    <w:rsid w:val="00806C02"/>
    <w:rsid w:val="0081413A"/>
    <w:rsid w:val="00817D42"/>
    <w:rsid w:val="008218BD"/>
    <w:rsid w:val="00826F93"/>
    <w:rsid w:val="00835956"/>
    <w:rsid w:val="00836604"/>
    <w:rsid w:val="00840AA5"/>
    <w:rsid w:val="00841CD4"/>
    <w:rsid w:val="00845FF2"/>
    <w:rsid w:val="00852045"/>
    <w:rsid w:val="00852459"/>
    <w:rsid w:val="00853394"/>
    <w:rsid w:val="008609A5"/>
    <w:rsid w:val="00861073"/>
    <w:rsid w:val="008747BD"/>
    <w:rsid w:val="008768A2"/>
    <w:rsid w:val="008856BD"/>
    <w:rsid w:val="00887DE4"/>
    <w:rsid w:val="00896533"/>
    <w:rsid w:val="008A15D9"/>
    <w:rsid w:val="008B0B33"/>
    <w:rsid w:val="008B6045"/>
    <w:rsid w:val="008C108C"/>
    <w:rsid w:val="008C1603"/>
    <w:rsid w:val="008C1C53"/>
    <w:rsid w:val="008C5995"/>
    <w:rsid w:val="008C73E7"/>
    <w:rsid w:val="008D53DC"/>
    <w:rsid w:val="008D641F"/>
    <w:rsid w:val="008F6A3D"/>
    <w:rsid w:val="008F7136"/>
    <w:rsid w:val="0090087C"/>
    <w:rsid w:val="00901302"/>
    <w:rsid w:val="00901667"/>
    <w:rsid w:val="00916E6C"/>
    <w:rsid w:val="009206D6"/>
    <w:rsid w:val="00924D7A"/>
    <w:rsid w:val="00926064"/>
    <w:rsid w:val="00931567"/>
    <w:rsid w:val="00941DF5"/>
    <w:rsid w:val="00944643"/>
    <w:rsid w:val="00946B3A"/>
    <w:rsid w:val="009517EB"/>
    <w:rsid w:val="00956401"/>
    <w:rsid w:val="0096310C"/>
    <w:rsid w:val="00964312"/>
    <w:rsid w:val="0096738F"/>
    <w:rsid w:val="009723B9"/>
    <w:rsid w:val="00973D83"/>
    <w:rsid w:val="009747CE"/>
    <w:rsid w:val="00984577"/>
    <w:rsid w:val="00984B2D"/>
    <w:rsid w:val="00986031"/>
    <w:rsid w:val="00991B09"/>
    <w:rsid w:val="00992066"/>
    <w:rsid w:val="009937B9"/>
    <w:rsid w:val="009938F7"/>
    <w:rsid w:val="00995683"/>
    <w:rsid w:val="00996C76"/>
    <w:rsid w:val="009A2AE6"/>
    <w:rsid w:val="009A3CB1"/>
    <w:rsid w:val="009A7556"/>
    <w:rsid w:val="009B4B5F"/>
    <w:rsid w:val="009B6017"/>
    <w:rsid w:val="009C10A5"/>
    <w:rsid w:val="009C4E47"/>
    <w:rsid w:val="009D0663"/>
    <w:rsid w:val="009D7AA6"/>
    <w:rsid w:val="009E57F7"/>
    <w:rsid w:val="009E797F"/>
    <w:rsid w:val="009E7B1B"/>
    <w:rsid w:val="009F5877"/>
    <w:rsid w:val="00A02B7E"/>
    <w:rsid w:val="00A0740C"/>
    <w:rsid w:val="00A07A76"/>
    <w:rsid w:val="00A115F2"/>
    <w:rsid w:val="00A16AE5"/>
    <w:rsid w:val="00A17404"/>
    <w:rsid w:val="00A21F8E"/>
    <w:rsid w:val="00A23230"/>
    <w:rsid w:val="00A30B3A"/>
    <w:rsid w:val="00A3413E"/>
    <w:rsid w:val="00A40BA7"/>
    <w:rsid w:val="00A42286"/>
    <w:rsid w:val="00A42C4A"/>
    <w:rsid w:val="00A46567"/>
    <w:rsid w:val="00A51FA3"/>
    <w:rsid w:val="00A52C4F"/>
    <w:rsid w:val="00A57899"/>
    <w:rsid w:val="00A627B0"/>
    <w:rsid w:val="00A62B6F"/>
    <w:rsid w:val="00A66F17"/>
    <w:rsid w:val="00A7002F"/>
    <w:rsid w:val="00A734F6"/>
    <w:rsid w:val="00AA2620"/>
    <w:rsid w:val="00AA29A9"/>
    <w:rsid w:val="00AA40D8"/>
    <w:rsid w:val="00AA77B8"/>
    <w:rsid w:val="00AA7A81"/>
    <w:rsid w:val="00AB0A76"/>
    <w:rsid w:val="00AB163D"/>
    <w:rsid w:val="00AB3CBD"/>
    <w:rsid w:val="00AC00D9"/>
    <w:rsid w:val="00AC25DF"/>
    <w:rsid w:val="00AC2B41"/>
    <w:rsid w:val="00AD0996"/>
    <w:rsid w:val="00AD37AF"/>
    <w:rsid w:val="00AD391C"/>
    <w:rsid w:val="00AD6CDE"/>
    <w:rsid w:val="00AD7145"/>
    <w:rsid w:val="00AE09C0"/>
    <w:rsid w:val="00AF218A"/>
    <w:rsid w:val="00AF2A1C"/>
    <w:rsid w:val="00AF612E"/>
    <w:rsid w:val="00B01EB5"/>
    <w:rsid w:val="00B06067"/>
    <w:rsid w:val="00B13E2C"/>
    <w:rsid w:val="00B147B2"/>
    <w:rsid w:val="00B162EA"/>
    <w:rsid w:val="00B223E3"/>
    <w:rsid w:val="00B23B9A"/>
    <w:rsid w:val="00B259D8"/>
    <w:rsid w:val="00B31F5F"/>
    <w:rsid w:val="00B34191"/>
    <w:rsid w:val="00B3478D"/>
    <w:rsid w:val="00B35079"/>
    <w:rsid w:val="00B370D1"/>
    <w:rsid w:val="00B3749A"/>
    <w:rsid w:val="00B40DA6"/>
    <w:rsid w:val="00B42BD6"/>
    <w:rsid w:val="00B431C9"/>
    <w:rsid w:val="00B4360D"/>
    <w:rsid w:val="00B44BEB"/>
    <w:rsid w:val="00B46643"/>
    <w:rsid w:val="00B46C12"/>
    <w:rsid w:val="00B46E9B"/>
    <w:rsid w:val="00B5532F"/>
    <w:rsid w:val="00B562C4"/>
    <w:rsid w:val="00B56A85"/>
    <w:rsid w:val="00B62B87"/>
    <w:rsid w:val="00B63122"/>
    <w:rsid w:val="00B64F2F"/>
    <w:rsid w:val="00B70A85"/>
    <w:rsid w:val="00B71ED3"/>
    <w:rsid w:val="00B75E22"/>
    <w:rsid w:val="00B81279"/>
    <w:rsid w:val="00B858BF"/>
    <w:rsid w:val="00B86855"/>
    <w:rsid w:val="00B877BA"/>
    <w:rsid w:val="00B90281"/>
    <w:rsid w:val="00B92D20"/>
    <w:rsid w:val="00B944AA"/>
    <w:rsid w:val="00B95673"/>
    <w:rsid w:val="00BA37FE"/>
    <w:rsid w:val="00BA51EE"/>
    <w:rsid w:val="00BA7CDF"/>
    <w:rsid w:val="00BB06FF"/>
    <w:rsid w:val="00BB0C44"/>
    <w:rsid w:val="00BB385F"/>
    <w:rsid w:val="00BB463D"/>
    <w:rsid w:val="00BB520E"/>
    <w:rsid w:val="00BB5833"/>
    <w:rsid w:val="00BB65E5"/>
    <w:rsid w:val="00BB7F91"/>
    <w:rsid w:val="00BC7EB0"/>
    <w:rsid w:val="00BD4E4B"/>
    <w:rsid w:val="00BE0EE7"/>
    <w:rsid w:val="00BE10A9"/>
    <w:rsid w:val="00BE10C9"/>
    <w:rsid w:val="00BE33C1"/>
    <w:rsid w:val="00BE35C5"/>
    <w:rsid w:val="00BE5281"/>
    <w:rsid w:val="00BE5485"/>
    <w:rsid w:val="00BE64AA"/>
    <w:rsid w:val="00BF767D"/>
    <w:rsid w:val="00C03C9E"/>
    <w:rsid w:val="00C06E28"/>
    <w:rsid w:val="00C14956"/>
    <w:rsid w:val="00C20736"/>
    <w:rsid w:val="00C21870"/>
    <w:rsid w:val="00C236C3"/>
    <w:rsid w:val="00C2635C"/>
    <w:rsid w:val="00C264D5"/>
    <w:rsid w:val="00C30F05"/>
    <w:rsid w:val="00C403F7"/>
    <w:rsid w:val="00C43EB3"/>
    <w:rsid w:val="00C445BF"/>
    <w:rsid w:val="00C45CD4"/>
    <w:rsid w:val="00C45FFC"/>
    <w:rsid w:val="00C47453"/>
    <w:rsid w:val="00C47E4B"/>
    <w:rsid w:val="00C51321"/>
    <w:rsid w:val="00C546B5"/>
    <w:rsid w:val="00C547E8"/>
    <w:rsid w:val="00C62478"/>
    <w:rsid w:val="00C73AEE"/>
    <w:rsid w:val="00C75190"/>
    <w:rsid w:val="00C75202"/>
    <w:rsid w:val="00C77F9B"/>
    <w:rsid w:val="00C804E5"/>
    <w:rsid w:val="00C80E3A"/>
    <w:rsid w:val="00C826BA"/>
    <w:rsid w:val="00C94916"/>
    <w:rsid w:val="00C962A6"/>
    <w:rsid w:val="00C969A4"/>
    <w:rsid w:val="00CA3D84"/>
    <w:rsid w:val="00CA5F77"/>
    <w:rsid w:val="00CA781E"/>
    <w:rsid w:val="00CB53BE"/>
    <w:rsid w:val="00CB7371"/>
    <w:rsid w:val="00CC0D0C"/>
    <w:rsid w:val="00CC2F18"/>
    <w:rsid w:val="00CC35C9"/>
    <w:rsid w:val="00CC69CC"/>
    <w:rsid w:val="00CD1A72"/>
    <w:rsid w:val="00CD3FE2"/>
    <w:rsid w:val="00CD5035"/>
    <w:rsid w:val="00CD6051"/>
    <w:rsid w:val="00CD61BE"/>
    <w:rsid w:val="00CE0298"/>
    <w:rsid w:val="00CE36B9"/>
    <w:rsid w:val="00CE3857"/>
    <w:rsid w:val="00CE57F9"/>
    <w:rsid w:val="00CF3116"/>
    <w:rsid w:val="00CF502E"/>
    <w:rsid w:val="00CF5D6D"/>
    <w:rsid w:val="00CF7139"/>
    <w:rsid w:val="00D00C78"/>
    <w:rsid w:val="00D05F5A"/>
    <w:rsid w:val="00D0690B"/>
    <w:rsid w:val="00D13403"/>
    <w:rsid w:val="00D14235"/>
    <w:rsid w:val="00D16031"/>
    <w:rsid w:val="00D16D46"/>
    <w:rsid w:val="00D16F2A"/>
    <w:rsid w:val="00D21B18"/>
    <w:rsid w:val="00D22D9D"/>
    <w:rsid w:val="00D320B3"/>
    <w:rsid w:val="00D362BC"/>
    <w:rsid w:val="00D375C4"/>
    <w:rsid w:val="00D445D6"/>
    <w:rsid w:val="00D44730"/>
    <w:rsid w:val="00D46920"/>
    <w:rsid w:val="00D50BF6"/>
    <w:rsid w:val="00D51B5A"/>
    <w:rsid w:val="00D6448C"/>
    <w:rsid w:val="00D72CF2"/>
    <w:rsid w:val="00D735DB"/>
    <w:rsid w:val="00D740A3"/>
    <w:rsid w:val="00D7685B"/>
    <w:rsid w:val="00D813EE"/>
    <w:rsid w:val="00D8762C"/>
    <w:rsid w:val="00D91AE7"/>
    <w:rsid w:val="00D941FC"/>
    <w:rsid w:val="00D9588D"/>
    <w:rsid w:val="00DA4640"/>
    <w:rsid w:val="00DA66FA"/>
    <w:rsid w:val="00DA791D"/>
    <w:rsid w:val="00DB494E"/>
    <w:rsid w:val="00DB6719"/>
    <w:rsid w:val="00DB7030"/>
    <w:rsid w:val="00DC21F7"/>
    <w:rsid w:val="00DC4492"/>
    <w:rsid w:val="00DC4CD6"/>
    <w:rsid w:val="00DD2CFE"/>
    <w:rsid w:val="00DD6E7A"/>
    <w:rsid w:val="00DD7C7E"/>
    <w:rsid w:val="00DE3036"/>
    <w:rsid w:val="00DE7C9B"/>
    <w:rsid w:val="00DF282E"/>
    <w:rsid w:val="00E024D3"/>
    <w:rsid w:val="00E05318"/>
    <w:rsid w:val="00E06290"/>
    <w:rsid w:val="00E128AC"/>
    <w:rsid w:val="00E1611B"/>
    <w:rsid w:val="00E32E66"/>
    <w:rsid w:val="00E33997"/>
    <w:rsid w:val="00E35D5C"/>
    <w:rsid w:val="00E4139B"/>
    <w:rsid w:val="00E41520"/>
    <w:rsid w:val="00E430CB"/>
    <w:rsid w:val="00E51EF4"/>
    <w:rsid w:val="00E55E7B"/>
    <w:rsid w:val="00E63251"/>
    <w:rsid w:val="00E73BFD"/>
    <w:rsid w:val="00E80125"/>
    <w:rsid w:val="00E81CD6"/>
    <w:rsid w:val="00E92F00"/>
    <w:rsid w:val="00EA1E9B"/>
    <w:rsid w:val="00EA2AB2"/>
    <w:rsid w:val="00EA3E0C"/>
    <w:rsid w:val="00EB0E69"/>
    <w:rsid w:val="00EB4DBE"/>
    <w:rsid w:val="00EB5320"/>
    <w:rsid w:val="00EB5E38"/>
    <w:rsid w:val="00EC11A2"/>
    <w:rsid w:val="00EC3450"/>
    <w:rsid w:val="00ED413B"/>
    <w:rsid w:val="00EE11BC"/>
    <w:rsid w:val="00EE3814"/>
    <w:rsid w:val="00EE53D9"/>
    <w:rsid w:val="00EF0FCF"/>
    <w:rsid w:val="00EF3EDE"/>
    <w:rsid w:val="00EF61A7"/>
    <w:rsid w:val="00EF7B7C"/>
    <w:rsid w:val="00F00EB4"/>
    <w:rsid w:val="00F01711"/>
    <w:rsid w:val="00F01992"/>
    <w:rsid w:val="00F02BC3"/>
    <w:rsid w:val="00F04D6D"/>
    <w:rsid w:val="00F11EAE"/>
    <w:rsid w:val="00F17D77"/>
    <w:rsid w:val="00F43E30"/>
    <w:rsid w:val="00F45106"/>
    <w:rsid w:val="00F509CA"/>
    <w:rsid w:val="00F51F04"/>
    <w:rsid w:val="00F56C5D"/>
    <w:rsid w:val="00F620A9"/>
    <w:rsid w:val="00F621B7"/>
    <w:rsid w:val="00F63A26"/>
    <w:rsid w:val="00F64802"/>
    <w:rsid w:val="00F675EE"/>
    <w:rsid w:val="00F7189E"/>
    <w:rsid w:val="00F77A3B"/>
    <w:rsid w:val="00F83475"/>
    <w:rsid w:val="00F85673"/>
    <w:rsid w:val="00F93088"/>
    <w:rsid w:val="00F93846"/>
    <w:rsid w:val="00FA1C45"/>
    <w:rsid w:val="00FB3D90"/>
    <w:rsid w:val="00FB4604"/>
    <w:rsid w:val="00FB504C"/>
    <w:rsid w:val="00FB7290"/>
    <w:rsid w:val="00FC09FF"/>
    <w:rsid w:val="00FC1074"/>
    <w:rsid w:val="00FD477A"/>
    <w:rsid w:val="00FD66E1"/>
    <w:rsid w:val="00FE01CD"/>
    <w:rsid w:val="00FE27AB"/>
    <w:rsid w:val="00FE4055"/>
    <w:rsid w:val="00FE51D3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7C929"/>
  <w14:defaultImageDpi w14:val="32767"/>
  <w15:chartTrackingRefBased/>
  <w15:docId w15:val="{30DA0933-16B6-4D42-BF99-E4AC9669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3" w:unhideWhenUsed="1" w:qFormat="1"/>
    <w:lsdException w:name="heading 7" w:semiHidden="1" w:uiPriority="3" w:unhideWhenUsed="1" w:qFormat="1"/>
    <w:lsdException w:name="heading 8" w:semiHidden="1" w:uiPriority="14" w:unhideWhenUsed="1" w:qFormat="1"/>
    <w:lsdException w:name="heading 9" w:semiHidden="1" w:uiPriority="14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14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" w:unhideWhenUsed="1" w:qFormat="1"/>
    <w:lsdException w:name="footer" w:semiHidden="1" w:unhideWhenUsed="1"/>
    <w:lsdException w:name="index heading" w:semiHidden="1" w:unhideWhenUsed="1"/>
    <w:lsdException w:name="caption" w:semiHidden="1" w:uiPriority="1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1" w:qFormat="1"/>
    <w:lsdException w:name="Emphasis" w:uiPriority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54AD"/>
    <w:pPr>
      <w:spacing w:before="120" w:after="240" w:line="324" w:lineRule="auto"/>
    </w:pPr>
    <w:rPr>
      <w:rFonts w:ascii="Arial" w:eastAsia="Times New Roman" w:hAnsi="Arial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3"/>
    <w:qFormat/>
    <w:rsid w:val="002A54AD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3"/>
    <w:qFormat/>
    <w:rsid w:val="002A54AD"/>
    <w:pPr>
      <w:keepNext/>
      <w:numPr>
        <w:ilvl w:val="1"/>
        <w:numId w:val="1"/>
      </w:numPr>
      <w:spacing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3"/>
    <w:qFormat/>
    <w:rsid w:val="002A54AD"/>
    <w:pPr>
      <w:keepNext/>
      <w:numPr>
        <w:ilvl w:val="2"/>
        <w:numId w:val="1"/>
      </w:numPr>
      <w:spacing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3"/>
    <w:semiHidden/>
    <w:unhideWhenUsed/>
    <w:qFormat/>
    <w:rsid w:val="002A54AD"/>
    <w:pPr>
      <w:keepNext/>
      <w:numPr>
        <w:ilvl w:val="3"/>
        <w:numId w:val="1"/>
      </w:numPr>
      <w:spacing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3"/>
    <w:qFormat/>
    <w:rsid w:val="002A54AD"/>
    <w:pPr>
      <w:numPr>
        <w:ilvl w:val="4"/>
        <w:numId w:val="1"/>
      </w:numPr>
      <w:spacing w:before="0" w:after="0"/>
      <w:outlineLvl w:val="4"/>
    </w:pPr>
    <w:rPr>
      <w:b/>
      <w:bCs/>
      <w:iCs/>
      <w:szCs w:val="20"/>
    </w:rPr>
  </w:style>
  <w:style w:type="paragraph" w:styleId="Heading6">
    <w:name w:val="heading 6"/>
    <w:basedOn w:val="Normal"/>
    <w:next w:val="Normal"/>
    <w:link w:val="Heading6Char"/>
    <w:uiPriority w:val="3"/>
    <w:qFormat/>
    <w:rsid w:val="002A54AD"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3"/>
    <w:qFormat/>
    <w:rsid w:val="002A54AD"/>
    <w:pPr>
      <w:numPr>
        <w:ilvl w:val="6"/>
        <w:numId w:val="1"/>
      </w:numPr>
      <w:tabs>
        <w:tab w:val="left" w:pos="720"/>
      </w:tabs>
      <w:spacing w:before="240" w:after="6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4"/>
    <w:semiHidden/>
    <w:rsid w:val="002A54AD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14"/>
    <w:semiHidden/>
    <w:rsid w:val="002A54AD"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2A54AD"/>
    <w:rPr>
      <w:rFonts w:ascii="Arial" w:eastAsia="Times New Roman" w:hAnsi="Arial" w:cs="Arial"/>
      <w:b/>
      <w:bCs/>
      <w:kern w:val="32"/>
      <w:sz w:val="2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3"/>
    <w:rsid w:val="002A54AD"/>
    <w:rPr>
      <w:rFonts w:ascii="Arial" w:eastAsia="Times New Roman" w:hAnsi="Arial" w:cs="Arial"/>
      <w:b/>
      <w:bCs/>
      <w:iCs/>
      <w:kern w:val="0"/>
      <w:sz w:val="2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3"/>
    <w:rsid w:val="002A54AD"/>
    <w:rPr>
      <w:rFonts w:ascii="Arial" w:eastAsia="Times New Roman" w:hAnsi="Arial" w:cs="Arial"/>
      <w:b/>
      <w:bCs/>
      <w:kern w:val="0"/>
      <w:sz w:val="20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3"/>
    <w:semiHidden/>
    <w:rsid w:val="002A54AD"/>
    <w:rPr>
      <w:rFonts w:ascii="Arial" w:eastAsia="Times New Roman" w:hAnsi="Arial" w:cs="Times New Roman"/>
      <w:b/>
      <w:bCs/>
      <w:kern w:val="0"/>
      <w:sz w:val="20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3"/>
    <w:rsid w:val="002A54AD"/>
    <w:rPr>
      <w:rFonts w:ascii="Arial" w:eastAsia="Times New Roman" w:hAnsi="Arial" w:cs="Times New Roman"/>
      <w:b/>
      <w:bCs/>
      <w:iCs/>
      <w:kern w:val="0"/>
      <w:sz w:val="20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3"/>
    <w:rsid w:val="002A54AD"/>
    <w:rPr>
      <w:rFonts w:ascii="Arial" w:eastAsia="Times New Roman" w:hAnsi="Arial" w:cs="Times New Roman"/>
      <w:b/>
      <w:bCs/>
      <w:kern w:val="0"/>
      <w:sz w:val="2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3"/>
    <w:rsid w:val="002A54AD"/>
    <w:rPr>
      <w:rFonts w:ascii="Arial" w:eastAsia="Times New Roman" w:hAnsi="Arial" w:cs="Times New Roman"/>
      <w:b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14"/>
    <w:semiHidden/>
    <w:rsid w:val="002A54AD"/>
    <w:rPr>
      <w:rFonts w:ascii="Arial" w:eastAsia="Times New Roman" w:hAnsi="Arial" w:cs="Times New Roman"/>
      <w:i/>
      <w:iCs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14"/>
    <w:semiHidden/>
    <w:rsid w:val="002A54AD"/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RTFOutput">
    <w:name w:val="RTFOutput"/>
    <w:qFormat/>
    <w:rsid w:val="002A54AD"/>
    <w:pPr>
      <w:autoSpaceDE w:val="0"/>
      <w:autoSpaceDN w:val="0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2"/>
    <w:qFormat/>
    <w:rsid w:val="002A54AD"/>
    <w:pPr>
      <w:tabs>
        <w:tab w:val="center" w:pos="4320"/>
        <w:tab w:val="right" w:pos="9360"/>
        <w:tab w:val="right" w:pos="13680"/>
      </w:tabs>
      <w:spacing w:before="0" w:after="0"/>
      <w:ind w:left="-720"/>
    </w:pPr>
    <w:rPr>
      <w:b/>
      <w:i/>
    </w:rPr>
  </w:style>
  <w:style w:type="character" w:customStyle="1" w:styleId="HeaderChar">
    <w:name w:val="Header Char"/>
    <w:basedOn w:val="DefaultParagraphFont"/>
    <w:link w:val="Header"/>
    <w:uiPriority w:val="2"/>
    <w:rsid w:val="002A54AD"/>
    <w:rPr>
      <w:rFonts w:ascii="Arial" w:eastAsia="Times New Roman" w:hAnsi="Arial" w:cs="Times New Roman"/>
      <w:b/>
      <w:i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rsid w:val="002A54AD"/>
    <w:pPr>
      <w:tabs>
        <w:tab w:val="center" w:pos="4320"/>
        <w:tab w:val="right" w:pos="9360"/>
        <w:tab w:val="right" w:pos="1368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4AD"/>
    <w:rPr>
      <w:rFonts w:ascii="Arial" w:eastAsia="Times New Roman" w:hAnsi="Arial" w:cs="Times New Roman"/>
      <w:kern w:val="0"/>
      <w:sz w:val="20"/>
      <w14:ligatures w14:val="none"/>
    </w:rPr>
  </w:style>
  <w:style w:type="paragraph" w:customStyle="1" w:styleId="TitlePage">
    <w:name w:val="TitlePage"/>
    <w:basedOn w:val="Normal"/>
    <w:rsid w:val="002A54AD"/>
    <w:pPr>
      <w:spacing w:before="0" w:after="0" w:line="480" w:lineRule="auto"/>
      <w:jc w:val="center"/>
    </w:pPr>
    <w:rPr>
      <w:b/>
      <w:sz w:val="28"/>
    </w:rPr>
  </w:style>
  <w:style w:type="character" w:styleId="Hyperlink">
    <w:name w:val="Hyperlink"/>
    <w:basedOn w:val="DefaultParagraphFont"/>
    <w:uiPriority w:val="99"/>
    <w:rsid w:val="002A54AD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2A54AD"/>
    <w:pPr>
      <w:tabs>
        <w:tab w:val="left" w:pos="360"/>
        <w:tab w:val="left" w:pos="720"/>
        <w:tab w:val="right" w:leader="dot" w:pos="9360"/>
      </w:tabs>
      <w:spacing w:after="0"/>
    </w:pPr>
    <w:rPr>
      <w:caps/>
      <w:noProof/>
    </w:rPr>
  </w:style>
  <w:style w:type="paragraph" w:styleId="TOC2">
    <w:name w:val="toc 2"/>
    <w:basedOn w:val="Normal"/>
    <w:next w:val="Normal"/>
    <w:autoRedefine/>
    <w:uiPriority w:val="39"/>
    <w:rsid w:val="002A54AD"/>
    <w:pPr>
      <w:tabs>
        <w:tab w:val="left" w:pos="864"/>
        <w:tab w:val="left" w:pos="900"/>
        <w:tab w:val="right" w:leader="dot" w:pos="9350"/>
      </w:tabs>
      <w:spacing w:before="0" w:after="0" w:line="360" w:lineRule="auto"/>
      <w:ind w:left="900" w:right="774" w:hanging="540"/>
    </w:pPr>
    <w:rPr>
      <w:b/>
    </w:rPr>
  </w:style>
  <w:style w:type="paragraph" w:styleId="TOC3">
    <w:name w:val="toc 3"/>
    <w:basedOn w:val="Normal"/>
    <w:next w:val="Normal"/>
    <w:autoRedefine/>
    <w:uiPriority w:val="39"/>
    <w:rsid w:val="002A54AD"/>
    <w:pPr>
      <w:tabs>
        <w:tab w:val="left" w:pos="1872"/>
        <w:tab w:val="right" w:leader="dot" w:pos="9360"/>
      </w:tabs>
      <w:spacing w:before="0" w:after="0"/>
      <w:ind w:left="1872" w:right="864" w:hanging="1152"/>
    </w:pPr>
  </w:style>
  <w:style w:type="paragraph" w:styleId="TOC6">
    <w:name w:val="toc 6"/>
    <w:basedOn w:val="Normal"/>
    <w:next w:val="Normal"/>
    <w:autoRedefine/>
    <w:uiPriority w:val="14"/>
    <w:semiHidden/>
    <w:rsid w:val="002A54AD"/>
    <w:pPr>
      <w:spacing w:before="0" w:after="0"/>
    </w:pPr>
    <w:rPr>
      <w:b/>
    </w:rPr>
  </w:style>
  <w:style w:type="paragraph" w:styleId="Caption">
    <w:name w:val="caption"/>
    <w:basedOn w:val="Normal"/>
    <w:next w:val="Normal"/>
    <w:uiPriority w:val="14"/>
    <w:unhideWhenUsed/>
    <w:rsid w:val="002A54AD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rsid w:val="002A54AD"/>
    <w:pPr>
      <w:ind w:left="1152" w:hanging="1152"/>
      <w:contextualSpacing/>
    </w:pPr>
  </w:style>
  <w:style w:type="paragraph" w:styleId="TOC5">
    <w:name w:val="toc 5"/>
    <w:basedOn w:val="Normal"/>
    <w:next w:val="Normal"/>
    <w:autoRedefine/>
    <w:semiHidden/>
    <w:rsid w:val="002A54AD"/>
    <w:pPr>
      <w:tabs>
        <w:tab w:val="left" w:pos="2040"/>
        <w:tab w:val="right" w:leader="dot" w:pos="9350"/>
      </w:tabs>
      <w:spacing w:before="0" w:after="0"/>
      <w:ind w:left="720"/>
    </w:pPr>
  </w:style>
  <w:style w:type="paragraph" w:styleId="TOC4">
    <w:name w:val="toc 4"/>
    <w:basedOn w:val="TOC2"/>
    <w:next w:val="Normal"/>
    <w:autoRedefine/>
    <w:uiPriority w:val="39"/>
    <w:rsid w:val="002A54AD"/>
  </w:style>
  <w:style w:type="paragraph" w:styleId="BalloonText">
    <w:name w:val="Balloon Text"/>
    <w:basedOn w:val="Normal"/>
    <w:link w:val="BalloonTextChar"/>
    <w:uiPriority w:val="99"/>
    <w:semiHidden/>
    <w:rsid w:val="002A54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AD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Emphasis">
    <w:name w:val="Emphasis"/>
    <w:basedOn w:val="DefaultParagraphFont"/>
    <w:uiPriority w:val="1"/>
    <w:qFormat/>
    <w:rsid w:val="002A54AD"/>
    <w:rPr>
      <w:rFonts w:ascii="Arial" w:hAnsi="Arial"/>
      <w:i/>
      <w:iCs/>
      <w:sz w:val="20"/>
    </w:rPr>
  </w:style>
  <w:style w:type="character" w:styleId="Strong">
    <w:name w:val="Strong"/>
    <w:basedOn w:val="DefaultParagraphFont"/>
    <w:uiPriority w:val="1"/>
    <w:qFormat/>
    <w:rsid w:val="002A54AD"/>
    <w:rPr>
      <w:rFonts w:ascii="Arial" w:hAnsi="Arial"/>
      <w:b/>
      <w:bCs/>
      <w:sz w:val="20"/>
    </w:rPr>
  </w:style>
  <w:style w:type="paragraph" w:styleId="Subtitle">
    <w:name w:val="Subtitle"/>
    <w:basedOn w:val="Normal"/>
    <w:next w:val="Normal"/>
    <w:link w:val="SubtitleChar"/>
    <w:uiPriority w:val="18"/>
    <w:qFormat/>
    <w:rsid w:val="002A54AD"/>
    <w:pPr>
      <w:spacing w:after="60"/>
      <w:jc w:val="center"/>
      <w:outlineLvl w:val="1"/>
    </w:pPr>
    <w:rPr>
      <w:rFonts w:eastAsiaTheme="majorEastAsia" w:cstheme="majorBidi"/>
    </w:rPr>
  </w:style>
  <w:style w:type="character" w:customStyle="1" w:styleId="SubtitleChar">
    <w:name w:val="Subtitle Char"/>
    <w:basedOn w:val="DefaultParagraphFont"/>
    <w:link w:val="Subtitle"/>
    <w:uiPriority w:val="18"/>
    <w:rsid w:val="002A54AD"/>
    <w:rPr>
      <w:rFonts w:ascii="Arial" w:eastAsiaTheme="majorEastAsia" w:hAnsi="Arial" w:cstheme="majorBidi"/>
      <w:kern w:val="0"/>
      <w:sz w:val="20"/>
      <w14:ligatures w14:val="none"/>
    </w:rPr>
  </w:style>
  <w:style w:type="paragraph" w:customStyle="1" w:styleId="Excerpt">
    <w:name w:val="Excerpt"/>
    <w:basedOn w:val="Normal"/>
    <w:uiPriority w:val="2"/>
    <w:qFormat/>
    <w:rsid w:val="002A54AD"/>
    <w:pPr>
      <w:spacing w:before="0" w:after="0"/>
      <w:ind w:left="720" w:right="720"/>
      <w:contextualSpacing/>
    </w:pPr>
    <w:rPr>
      <w:i/>
    </w:rPr>
  </w:style>
  <w:style w:type="paragraph" w:styleId="ListParagraph">
    <w:name w:val="List Paragraph"/>
    <w:basedOn w:val="Normal"/>
    <w:uiPriority w:val="34"/>
    <w:qFormat/>
    <w:rsid w:val="002A54A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A54AD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NoSpacing">
    <w:name w:val="No Spacing"/>
    <w:link w:val="NoSpacingChar"/>
    <w:uiPriority w:val="1"/>
    <w:qFormat/>
    <w:rsid w:val="002A54AD"/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A54AD"/>
    <w:rPr>
      <w:rFonts w:eastAsiaTheme="minorEastAsi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rsid w:val="002A5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A54A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4AD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2A5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A54AD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A54A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rsid w:val="002A54AD"/>
    <w:rPr>
      <w:color w:val="954F72" w:themeColor="followedHyperlink"/>
      <w:u w:val="single"/>
    </w:rPr>
  </w:style>
  <w:style w:type="paragraph" w:customStyle="1" w:styleId="Body">
    <w:name w:val="Body"/>
    <w:rsid w:val="002A54A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324" w:lineRule="auto"/>
    </w:pPr>
    <w:rPr>
      <w:rFonts w:ascii="Arial" w:eastAsia="Arial Unicode MS" w:hAnsi="Arial Unicode MS" w:cs="Arial Unicode MS"/>
      <w:color w:val="000000"/>
      <w:kern w:val="0"/>
      <w:sz w:val="20"/>
      <w:szCs w:val="20"/>
      <w:u w:color="000000"/>
      <w:bdr w:val="nil"/>
      <w14:ligatures w14:val="none"/>
    </w:rPr>
  </w:style>
  <w:style w:type="table" w:styleId="TableGrid">
    <w:name w:val="Table Grid"/>
    <w:basedOn w:val="TableNormal"/>
    <w:uiPriority w:val="59"/>
    <w:rsid w:val="002A54AD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2A54AD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2A54AD"/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uiPriority w:val="99"/>
    <w:rsid w:val="002A54A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2</Words>
  <Characters>5430</Characters>
  <Application>Microsoft Office Word</Application>
  <DocSecurity>0</DocSecurity>
  <Lines>45</Lines>
  <Paragraphs>12</Paragraphs>
  <ScaleCrop>false</ScaleCrop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tinelli</dc:creator>
  <cp:keywords/>
  <dc:description/>
  <cp:lastModifiedBy>Elena Martinelli</cp:lastModifiedBy>
  <cp:revision>4</cp:revision>
  <dcterms:created xsi:type="dcterms:W3CDTF">2024-02-15T03:22:00Z</dcterms:created>
  <dcterms:modified xsi:type="dcterms:W3CDTF">2025-01-11T04:08:00Z</dcterms:modified>
</cp:coreProperties>
</file>